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DFD" w:rsidRPr="00843625" w:rsidRDefault="005807C6" w:rsidP="00BB7621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84362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43625">
        <w:rPr>
          <w:rFonts w:ascii="Times New Roman" w:hAnsi="Times New Roman" w:cs="Times New Roman" w:hint="eastAsia"/>
          <w:sz w:val="24"/>
          <w:szCs w:val="24"/>
        </w:rPr>
        <w:t>file</w:t>
      </w:r>
    </w:p>
    <w:p w:rsidR="00DE4DFD" w:rsidRPr="00843625" w:rsidRDefault="00DE4DFD" w:rsidP="00DE4DFD">
      <w:pPr>
        <w:ind w:firstLine="241"/>
        <w:rPr>
          <w:rFonts w:ascii="Times New Roman" w:hAnsi="Times New Roman" w:cs="Times New Roman"/>
          <w:b/>
          <w:sz w:val="24"/>
          <w:szCs w:val="24"/>
        </w:rPr>
      </w:pPr>
    </w:p>
    <w:p w:rsidR="00DE4DFD" w:rsidRPr="00843625" w:rsidRDefault="00DE4DFD" w:rsidP="00DE4DFD">
      <w:pPr>
        <w:ind w:firstLine="241"/>
        <w:rPr>
          <w:rFonts w:ascii="Times New Roman" w:hAnsi="Times New Roman" w:cs="Times New Roman"/>
          <w:b/>
          <w:sz w:val="24"/>
          <w:szCs w:val="24"/>
        </w:rPr>
      </w:pPr>
    </w:p>
    <w:p w:rsidR="00BB7621" w:rsidRPr="00843625" w:rsidRDefault="00AD757E" w:rsidP="00AD757E">
      <w:pPr>
        <w:spacing w:beforeLines="50" w:before="156" w:afterLines="50" w:after="156" w:line="360" w:lineRule="auto"/>
        <w:ind w:firstLine="240"/>
        <w:jc w:val="center"/>
        <w:rPr>
          <w:rFonts w:ascii="Times New Roman" w:hAnsi="Times New Roman"/>
          <w:sz w:val="24"/>
          <w:szCs w:val="24"/>
        </w:rPr>
      </w:pPr>
      <w:r w:rsidRPr="00843625">
        <w:rPr>
          <w:rFonts w:ascii="Times New Roman" w:hAnsi="Times New Roman"/>
          <w:sz w:val="24"/>
          <w:szCs w:val="24"/>
        </w:rPr>
        <w:t xml:space="preserve">Unlocking the </w:t>
      </w:r>
      <w:r w:rsidRPr="00843625">
        <w:rPr>
          <w:rFonts w:ascii="Times New Roman" w:hAnsi="Times New Roman" w:hint="eastAsia"/>
          <w:sz w:val="24"/>
          <w:szCs w:val="24"/>
        </w:rPr>
        <w:t>p</w:t>
      </w:r>
      <w:r w:rsidRPr="00843625">
        <w:rPr>
          <w:rFonts w:ascii="Times New Roman" w:hAnsi="Times New Roman"/>
          <w:sz w:val="24"/>
          <w:szCs w:val="24"/>
        </w:rPr>
        <w:t xml:space="preserve">otential of </w:t>
      </w:r>
      <w:proofErr w:type="spellStart"/>
      <w:r w:rsidRPr="00843625">
        <w:rPr>
          <w:rFonts w:ascii="Times New Roman" w:hAnsi="Times New Roman" w:hint="eastAsia"/>
          <w:sz w:val="24"/>
          <w:szCs w:val="24"/>
        </w:rPr>
        <w:t>a</w:t>
      </w:r>
      <w:r w:rsidRPr="00843625">
        <w:rPr>
          <w:rFonts w:ascii="Times New Roman" w:hAnsi="Times New Roman"/>
          <w:sz w:val="24"/>
          <w:szCs w:val="24"/>
        </w:rPr>
        <w:t>tractylenolide</w:t>
      </w:r>
      <w:proofErr w:type="spellEnd"/>
      <w:r w:rsidRPr="00843625">
        <w:rPr>
          <w:rFonts w:ascii="Times New Roman" w:hAnsi="Times New Roman"/>
          <w:sz w:val="24"/>
          <w:szCs w:val="24"/>
        </w:rPr>
        <w:t xml:space="preserve"> II: </w:t>
      </w:r>
      <w:r w:rsidRPr="00843625">
        <w:rPr>
          <w:rFonts w:ascii="Times New Roman" w:hAnsi="Times New Roman" w:hint="eastAsia"/>
          <w:sz w:val="24"/>
          <w:szCs w:val="24"/>
        </w:rPr>
        <w:t>m</w:t>
      </w:r>
      <w:r w:rsidRPr="00843625">
        <w:rPr>
          <w:rFonts w:ascii="Times New Roman" w:hAnsi="Times New Roman"/>
          <w:sz w:val="24"/>
          <w:szCs w:val="24"/>
        </w:rPr>
        <w:t xml:space="preserve">itigating </w:t>
      </w:r>
      <w:r w:rsidRPr="00843625">
        <w:rPr>
          <w:rFonts w:ascii="Times New Roman" w:hAnsi="Times New Roman" w:hint="eastAsia"/>
          <w:sz w:val="24"/>
          <w:szCs w:val="24"/>
        </w:rPr>
        <w:t>n</w:t>
      </w:r>
      <w:r w:rsidRPr="00843625">
        <w:rPr>
          <w:rFonts w:ascii="Times New Roman" w:hAnsi="Times New Roman"/>
          <w:sz w:val="24"/>
          <w:szCs w:val="24"/>
        </w:rPr>
        <w:t>on-</w:t>
      </w:r>
      <w:r w:rsidRPr="00843625">
        <w:rPr>
          <w:rFonts w:ascii="Times New Roman" w:hAnsi="Times New Roman" w:hint="eastAsia"/>
          <w:sz w:val="24"/>
          <w:szCs w:val="24"/>
        </w:rPr>
        <w:t>a</w:t>
      </w:r>
      <w:r w:rsidRPr="00843625">
        <w:rPr>
          <w:rFonts w:ascii="Times New Roman" w:hAnsi="Times New Roman"/>
          <w:sz w:val="24"/>
          <w:szCs w:val="24"/>
        </w:rPr>
        <w:t xml:space="preserve">lcoholic </w:t>
      </w:r>
      <w:r w:rsidRPr="00843625">
        <w:rPr>
          <w:rFonts w:ascii="Times New Roman" w:hAnsi="Times New Roman" w:hint="eastAsia"/>
          <w:sz w:val="24"/>
          <w:szCs w:val="24"/>
        </w:rPr>
        <w:t>f</w:t>
      </w:r>
      <w:r w:rsidRPr="00843625">
        <w:rPr>
          <w:rFonts w:ascii="Times New Roman" w:hAnsi="Times New Roman"/>
          <w:sz w:val="24"/>
          <w:szCs w:val="24"/>
        </w:rPr>
        <w:t xml:space="preserve">atty </w:t>
      </w:r>
      <w:r w:rsidRPr="00843625">
        <w:rPr>
          <w:rFonts w:ascii="Times New Roman" w:hAnsi="Times New Roman" w:hint="eastAsia"/>
          <w:sz w:val="24"/>
          <w:szCs w:val="24"/>
        </w:rPr>
        <w:t>l</w:t>
      </w:r>
      <w:r w:rsidRPr="00843625">
        <w:rPr>
          <w:rFonts w:ascii="Times New Roman" w:hAnsi="Times New Roman"/>
          <w:sz w:val="24"/>
          <w:szCs w:val="24"/>
        </w:rPr>
        <w:t xml:space="preserve">iver </w:t>
      </w:r>
      <w:r w:rsidRPr="00843625">
        <w:rPr>
          <w:rFonts w:ascii="Times New Roman" w:hAnsi="Times New Roman" w:hint="eastAsia"/>
          <w:sz w:val="24"/>
          <w:szCs w:val="24"/>
        </w:rPr>
        <w:t>d</w:t>
      </w:r>
      <w:r w:rsidRPr="00843625">
        <w:rPr>
          <w:rFonts w:ascii="Times New Roman" w:hAnsi="Times New Roman"/>
          <w:sz w:val="24"/>
          <w:szCs w:val="24"/>
        </w:rPr>
        <w:t xml:space="preserve">isease through </w:t>
      </w:r>
      <w:proofErr w:type="spellStart"/>
      <w:r w:rsidRPr="00843625">
        <w:rPr>
          <w:rFonts w:ascii="Times New Roman" w:hAnsi="Times New Roman" w:hint="eastAsia"/>
          <w:sz w:val="24"/>
          <w:szCs w:val="24"/>
        </w:rPr>
        <w:t>f</w:t>
      </w:r>
      <w:r w:rsidRPr="00843625">
        <w:rPr>
          <w:rFonts w:ascii="Times New Roman" w:hAnsi="Times New Roman"/>
          <w:sz w:val="24"/>
          <w:szCs w:val="24"/>
        </w:rPr>
        <w:t>arnesoid</w:t>
      </w:r>
      <w:proofErr w:type="spellEnd"/>
      <w:r w:rsidRPr="00843625">
        <w:rPr>
          <w:rFonts w:ascii="Times New Roman" w:hAnsi="Times New Roman"/>
          <w:sz w:val="24"/>
          <w:szCs w:val="24"/>
        </w:rPr>
        <w:t xml:space="preserve"> X </w:t>
      </w:r>
      <w:r w:rsidRPr="00843625">
        <w:rPr>
          <w:rFonts w:ascii="Times New Roman" w:hAnsi="Times New Roman" w:hint="eastAsia"/>
          <w:sz w:val="24"/>
          <w:szCs w:val="24"/>
        </w:rPr>
        <w:t>r</w:t>
      </w:r>
      <w:r w:rsidRPr="00843625">
        <w:rPr>
          <w:rFonts w:ascii="Times New Roman" w:hAnsi="Times New Roman"/>
          <w:sz w:val="24"/>
          <w:szCs w:val="24"/>
        </w:rPr>
        <w:t xml:space="preserve">eceptor-endoplasmic reticulum </w:t>
      </w:r>
      <w:r w:rsidRPr="00843625">
        <w:rPr>
          <w:rFonts w:ascii="Times New Roman" w:hAnsi="Times New Roman" w:hint="eastAsia"/>
          <w:sz w:val="24"/>
          <w:szCs w:val="24"/>
        </w:rPr>
        <w:t>s</w:t>
      </w:r>
      <w:r w:rsidRPr="00843625">
        <w:rPr>
          <w:rFonts w:ascii="Times New Roman" w:hAnsi="Times New Roman"/>
          <w:sz w:val="24"/>
          <w:szCs w:val="24"/>
        </w:rPr>
        <w:t xml:space="preserve">tress </w:t>
      </w:r>
      <w:r w:rsidRPr="00843625">
        <w:rPr>
          <w:rFonts w:ascii="Times New Roman" w:hAnsi="Times New Roman" w:hint="eastAsia"/>
          <w:sz w:val="24"/>
          <w:szCs w:val="24"/>
        </w:rPr>
        <w:t>i</w:t>
      </w:r>
      <w:r w:rsidRPr="00843625">
        <w:rPr>
          <w:rFonts w:ascii="Times New Roman" w:hAnsi="Times New Roman"/>
          <w:sz w:val="24"/>
          <w:szCs w:val="24"/>
        </w:rPr>
        <w:t>nterplay</w:t>
      </w:r>
    </w:p>
    <w:p w:rsidR="0005789E" w:rsidRPr="00843625" w:rsidRDefault="0005789E" w:rsidP="004F5713">
      <w:pPr>
        <w:spacing w:beforeLines="50" w:before="156" w:afterLines="50" w:after="156" w:line="360" w:lineRule="auto"/>
        <w:ind w:firstLineChars="0" w:firstLine="0"/>
        <w:rPr>
          <w:rFonts w:ascii="Times New Roman" w:hAnsi="Times New Roman"/>
          <w:b/>
          <w:sz w:val="24"/>
          <w:szCs w:val="24"/>
          <w:lang w:val="en-GB"/>
        </w:rPr>
      </w:pPr>
      <w:r w:rsidRPr="00843625">
        <w:rPr>
          <w:rFonts w:ascii="Times New Roman" w:hAnsi="Times New Roman" w:hint="eastAsia"/>
          <w:b/>
          <w:sz w:val="24"/>
          <w:szCs w:val="24"/>
          <w:lang w:val="en-GB"/>
        </w:rPr>
        <w:t>Supplementary figure</w:t>
      </w:r>
      <w:r w:rsidRPr="00843625">
        <w:rPr>
          <w:rFonts w:ascii="Times New Roman" w:hAnsi="Times New Roman"/>
          <w:b/>
          <w:sz w:val="24"/>
          <w:szCs w:val="24"/>
          <w:lang w:val="en-GB"/>
        </w:rPr>
        <w:t>s</w:t>
      </w:r>
    </w:p>
    <w:p w:rsidR="00771AC1" w:rsidRPr="00843625" w:rsidRDefault="00771AC1" w:rsidP="0005789E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05789E" w:rsidRPr="00843625" w:rsidRDefault="008A6059" w:rsidP="00D1524F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43625">
        <w:rPr>
          <w:noProof/>
        </w:rPr>
        <w:drawing>
          <wp:inline distT="0" distB="0" distL="0" distR="0" wp14:anchorId="48E9D923" wp14:editId="4E3BFEF0">
            <wp:extent cx="2238375" cy="1905000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89E" w:rsidRPr="00843625" w:rsidRDefault="0005789E" w:rsidP="0005789E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43625">
        <w:rPr>
          <w:rFonts w:ascii="Times New Roman" w:hAnsi="Times New Roman" w:hint="eastAsia"/>
          <w:b/>
          <w:sz w:val="24"/>
          <w:szCs w:val="24"/>
          <w:lang w:val="en-GB"/>
        </w:rPr>
        <w:t>Figure S</w:t>
      </w:r>
      <w:r w:rsidR="00BB0541" w:rsidRPr="00843625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Pr="00843625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8436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E7E30" w:rsidRPr="00843625">
        <w:rPr>
          <w:rFonts w:ascii="Times New Roman" w:hAnsi="Times New Roman" w:hint="eastAsia"/>
          <w:sz w:val="24"/>
          <w:szCs w:val="24"/>
        </w:rPr>
        <w:t>A</w:t>
      </w:r>
      <w:r w:rsidR="003E7E30" w:rsidRPr="00843625">
        <w:rPr>
          <w:rFonts w:ascii="Times New Roman" w:hAnsi="Times New Roman"/>
          <w:sz w:val="24"/>
          <w:szCs w:val="24"/>
        </w:rPr>
        <w:t>tractylenolide</w:t>
      </w:r>
      <w:proofErr w:type="spellEnd"/>
      <w:r w:rsidR="003E7E30" w:rsidRPr="00843625">
        <w:rPr>
          <w:rFonts w:ascii="Times New Roman" w:hAnsi="Times New Roman"/>
          <w:sz w:val="24"/>
          <w:szCs w:val="24"/>
        </w:rPr>
        <w:t xml:space="preserve"> II (AT-II)</w:t>
      </w:r>
      <w:r w:rsidRPr="00843625">
        <w:rPr>
          <w:rFonts w:ascii="Times New Roman" w:hAnsi="Times New Roman" w:hint="eastAsia"/>
          <w:sz w:val="24"/>
          <w:szCs w:val="24"/>
        </w:rPr>
        <w:t xml:space="preserve"> has no effect on </w:t>
      </w:r>
      <w:r w:rsidR="003E7E30" w:rsidRPr="00843625">
        <w:rPr>
          <w:rFonts w:ascii="Times New Roman" w:hAnsi="Times New Roman" w:hint="eastAsia"/>
          <w:sz w:val="24"/>
          <w:szCs w:val="24"/>
        </w:rPr>
        <w:t xml:space="preserve">mouse </w:t>
      </w:r>
      <w:bookmarkStart w:id="0" w:name="OLE_LINK1"/>
      <w:r w:rsidR="003E7E30" w:rsidRPr="00843625">
        <w:rPr>
          <w:rFonts w:ascii="Times New Roman" w:hAnsi="Times New Roman" w:hint="eastAsia"/>
          <w:sz w:val="24"/>
          <w:szCs w:val="24"/>
        </w:rPr>
        <w:t>f</w:t>
      </w:r>
      <w:r w:rsidR="003E7E30" w:rsidRPr="00843625">
        <w:rPr>
          <w:rFonts w:ascii="Times New Roman" w:hAnsi="Times New Roman"/>
          <w:sz w:val="24"/>
          <w:szCs w:val="24"/>
        </w:rPr>
        <w:t>ecal</w:t>
      </w:r>
      <w:r w:rsidR="00F04E8A" w:rsidRPr="00843625">
        <w:rPr>
          <w:rFonts w:ascii="Times New Roman" w:hAnsi="Times New Roman" w:hint="eastAsia"/>
          <w:sz w:val="24"/>
          <w:szCs w:val="24"/>
        </w:rPr>
        <w:t xml:space="preserve"> </w:t>
      </w:r>
      <w:r w:rsidR="00F04E8A" w:rsidRPr="00843625">
        <w:rPr>
          <w:rFonts w:ascii="Times New Roman" w:hAnsi="Times New Roman"/>
          <w:sz w:val="24"/>
          <w:szCs w:val="24"/>
        </w:rPr>
        <w:t>total triglycerides</w:t>
      </w:r>
      <w:r w:rsidR="00F04E8A" w:rsidRPr="00843625">
        <w:rPr>
          <w:rFonts w:ascii="Times New Roman" w:hAnsi="Times New Roman" w:hint="eastAsia"/>
          <w:sz w:val="24"/>
          <w:szCs w:val="24"/>
        </w:rPr>
        <w:t xml:space="preserve"> (TG) </w:t>
      </w:r>
      <w:r w:rsidR="003E7E30" w:rsidRPr="00843625">
        <w:rPr>
          <w:rFonts w:ascii="Times New Roman" w:hAnsi="Times New Roman"/>
          <w:sz w:val="24"/>
          <w:szCs w:val="24"/>
        </w:rPr>
        <w:t>excretion</w:t>
      </w:r>
      <w:bookmarkEnd w:id="0"/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F04E8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Obese male C57BL/6 mice were fed a </w:t>
      </w:r>
      <w:r w:rsidR="00A948E9" w:rsidRPr="00843625">
        <w:rPr>
          <w:rFonts w:ascii="Times New Roman" w:hAnsi="Times New Roman" w:cs="Times New Roman"/>
          <w:sz w:val="24"/>
          <w:szCs w:val="24"/>
        </w:rPr>
        <w:t xml:space="preserve">high-fat diets </w:t>
      </w:r>
      <w:r w:rsidR="00A948E9" w:rsidRPr="00843625">
        <w:rPr>
          <w:rFonts w:ascii="Times New Roman" w:hAnsi="Times New Roman" w:cs="Times New Roman" w:hint="eastAsia"/>
          <w:sz w:val="24"/>
          <w:szCs w:val="24"/>
        </w:rPr>
        <w:t>(HFD)</w:t>
      </w:r>
      <w:r w:rsidR="00F04E8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with or without AT-II (25, 50, or 100 mg/100 g diet) for 6 weeks</w:t>
      </w:r>
      <w:r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.</w:t>
      </w:r>
      <w:r w:rsidR="00286FC7"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77A2A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F</w:t>
      </w:r>
      <w:r w:rsidR="00B77A2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ecal</w:t>
      </w:r>
      <w:r w:rsidR="00B77A2A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="00B77A2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otal </w:t>
      </w:r>
      <w:r w:rsidR="00B77A2A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TG content was determined using c</w:t>
      </w:r>
      <w:r w:rsidR="00B77A2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ommercial kits</w:t>
      </w:r>
      <w:r w:rsidR="00B77A2A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="00B77A2A" w:rsidRPr="00843625">
        <w:rPr>
          <w:rFonts w:ascii="Times New Roman" w:hAnsi="Times New Roman" w:hint="eastAsia"/>
          <w:noProof/>
          <w:sz w:val="24"/>
          <w:lang w:val="en-GB"/>
        </w:rPr>
        <w:t>(</w:t>
      </w:r>
      <w:r w:rsidR="00805F40" w:rsidRPr="00843625">
        <w:rPr>
          <w:rFonts w:ascii="Times New Roman" w:hAnsi="Times New Roman" w:cs="Times New Roman"/>
          <w:noProof/>
          <w:sz w:val="24"/>
          <w:lang w:val="en-GB"/>
        </w:rPr>
        <w:t>Nanjing Jiancheng, Nanjing, China</w:t>
      </w:r>
      <w:r w:rsidR="00B77A2A" w:rsidRPr="00843625">
        <w:rPr>
          <w:rFonts w:ascii="Times New Roman" w:hAnsi="Times New Roman" w:hint="eastAsia"/>
          <w:noProof/>
          <w:sz w:val="24"/>
          <w:lang w:val="en-GB"/>
        </w:rPr>
        <w:t xml:space="preserve">) </w:t>
      </w:r>
      <w:r w:rsidR="00B77A2A" w:rsidRPr="00843625">
        <w:rPr>
          <w:rFonts w:ascii="Times New Roman" w:hAnsi="Times New Roman" w:cs="Times New Roman"/>
          <w:sz w:val="24"/>
          <w:szCs w:val="24"/>
          <w:lang w:val="en-GB"/>
        </w:rPr>
        <w:t>according to the manufacturers' protocols</w:t>
      </w:r>
      <w:r w:rsidR="00B77A2A" w:rsidRPr="00843625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B77A2A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610DA0" w:rsidRPr="00843625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="00286FC7" w:rsidRPr="0084362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10DA0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6FC7" w:rsidRPr="00843625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286FC7"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Th</w:t>
      </w:r>
      <w:r w:rsidRPr="00843625">
        <w:rPr>
          <w:rFonts w:ascii="Times New Roman" w:eastAsia="宋体" w:hAnsi="Times New Roman" w:cs="Times New Roman"/>
          <w:sz w:val="24"/>
          <w:szCs w:val="24"/>
          <w:lang w:val="en-GB"/>
        </w:rPr>
        <w:t>e data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howed</w:t>
      </w:r>
      <w:r w:rsidRPr="00843625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843625">
        <w:rPr>
          <w:rFonts w:ascii="Times New Roman" w:eastAsia="宋体" w:hAnsi="Times New Roman" w:cs="Times New Roman"/>
          <w:sz w:val="24"/>
          <w:szCs w:val="24"/>
          <w:lang w:val="en-GB"/>
        </w:rPr>
        <w:t>that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77A2A" w:rsidRPr="00843625">
        <w:rPr>
          <w:rFonts w:ascii="Times New Roman" w:hAnsi="Times New Roman"/>
          <w:sz w:val="24"/>
          <w:szCs w:val="24"/>
        </w:rPr>
        <w:t>AT-II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ad no influence on the </w:t>
      </w:r>
      <w:proofErr w:type="spellStart"/>
      <w:r w:rsidR="00286FC7" w:rsidRPr="00843625"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 w:rsidR="00286FC7" w:rsidRPr="00843625">
        <w:rPr>
          <w:rFonts w:ascii="Times New Roman" w:hAnsi="Times New Roman" w:cs="Times New Roman"/>
          <w:sz w:val="24"/>
          <w:szCs w:val="24"/>
          <w:lang w:val="en-GB"/>
        </w:rPr>
        <w:t>ecal</w:t>
      </w:r>
      <w:proofErr w:type="spellEnd"/>
      <w:r w:rsidR="00286FC7"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86FC7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="00286FC7"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G </w:t>
      </w:r>
      <w:r w:rsidR="00286FC7" w:rsidRPr="00843625">
        <w:rPr>
          <w:rFonts w:ascii="Times New Roman" w:hAnsi="Times New Roman" w:cs="Times New Roman"/>
          <w:sz w:val="24"/>
          <w:szCs w:val="24"/>
          <w:lang w:val="en-GB"/>
        </w:rPr>
        <w:t>excretion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. All d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ata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re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>statistical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ly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05F40" w:rsidRPr="00843625">
        <w:rPr>
          <w:rFonts w:ascii="Times New Roman" w:hAnsi="Times New Roman" w:cs="Times New Roman"/>
          <w:sz w:val="24"/>
          <w:szCs w:val="24"/>
          <w:lang w:val="en-GB"/>
        </w:rPr>
        <w:t>analy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zed</w:t>
      </w:r>
      <w:proofErr w:type="spellEnd"/>
      <w:r w:rsidR="00805F40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s </w:t>
      </w:r>
      <w:r w:rsidRPr="00843625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the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means ±</w:t>
      </w:r>
      <w:bookmarkStart w:id="1" w:name="OLE_LINK153"/>
      <w:bookmarkStart w:id="2" w:name="OLE_LINK154"/>
      <w:r w:rsidR="00805F40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805F40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tandard 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 w:rsidR="00805F40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rror of the 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805F40" w:rsidRPr="00843625">
        <w:rPr>
          <w:rFonts w:ascii="Times New Roman" w:hAnsi="Times New Roman" w:cs="Times New Roman"/>
          <w:sz w:val="24"/>
          <w:szCs w:val="24"/>
          <w:lang w:val="en-GB"/>
        </w:rPr>
        <w:t>ean</w:t>
      </w:r>
      <w:bookmarkEnd w:id="1"/>
      <w:bookmarkEnd w:id="2"/>
      <w:r w:rsidR="00805F40" w:rsidRPr="00843625" w:rsidDel="00E76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805F40" w:rsidRPr="00843625">
        <w:rPr>
          <w:rFonts w:ascii="Times New Roman" w:hAnsi="Times New Roman" w:cs="Times New Roman"/>
          <w:sz w:val="24"/>
          <w:szCs w:val="24"/>
          <w:lang w:val="en-GB"/>
        </w:rPr>
        <w:t>SEM</w:t>
      </w:r>
      <w:r w:rsidR="00805F4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. </w:t>
      </w:r>
    </w:p>
    <w:p w:rsidR="00A45331" w:rsidRPr="00843625" w:rsidRDefault="00A45331" w:rsidP="0005789E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05789E" w:rsidRPr="00843625" w:rsidRDefault="008A6059" w:rsidP="0005789E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843625">
        <w:rPr>
          <w:noProof/>
        </w:rPr>
        <w:lastRenderedPageBreak/>
        <w:drawing>
          <wp:inline distT="0" distB="0" distL="0" distR="0" wp14:anchorId="73BD77C5" wp14:editId="46A8C45D">
            <wp:extent cx="2552700" cy="2324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713" w:rsidRPr="00843625" w:rsidRDefault="004F5713" w:rsidP="0005789E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</w:p>
    <w:p w:rsidR="00A45331" w:rsidRPr="00843625" w:rsidRDefault="0005789E" w:rsidP="0005789E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843625">
        <w:rPr>
          <w:rFonts w:ascii="Times New Roman" w:hAnsi="Times New Roman" w:hint="eastAsia"/>
          <w:b/>
          <w:sz w:val="24"/>
          <w:szCs w:val="24"/>
          <w:lang w:val="en-GB"/>
        </w:rPr>
        <w:t>Figure S</w:t>
      </w:r>
      <w:r w:rsidR="00BB0541" w:rsidRPr="00843625">
        <w:rPr>
          <w:rFonts w:ascii="Times New Roman" w:hAnsi="Times New Roman" w:hint="eastAsia"/>
          <w:b/>
          <w:sz w:val="24"/>
          <w:szCs w:val="24"/>
          <w:lang w:val="en-GB"/>
        </w:rPr>
        <w:t>2</w:t>
      </w:r>
      <w:r w:rsidRPr="00843625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226AA0" w:rsidRPr="00843625">
        <w:rPr>
          <w:rFonts w:ascii="Times New Roman" w:hAnsi="Times New Roman"/>
          <w:sz w:val="24"/>
          <w:szCs w:val="24"/>
        </w:rPr>
        <w:t>Atractylenolide</w:t>
      </w:r>
      <w:proofErr w:type="spellEnd"/>
      <w:r w:rsidR="00226AA0" w:rsidRPr="00843625">
        <w:rPr>
          <w:rFonts w:ascii="Times New Roman" w:hAnsi="Times New Roman"/>
          <w:sz w:val="24"/>
          <w:szCs w:val="24"/>
        </w:rPr>
        <w:t xml:space="preserve"> II (AT-II)</w:t>
      </w:r>
      <w:r w:rsidRPr="00843625">
        <w:rPr>
          <w:rFonts w:ascii="Times New Roman" w:hAnsi="Times New Roman" w:hint="eastAsia"/>
          <w:sz w:val="24"/>
          <w:szCs w:val="24"/>
        </w:rPr>
        <w:t xml:space="preserve"> treatment </w:t>
      </w:r>
      <w:r w:rsidRPr="00843625">
        <w:rPr>
          <w:rFonts w:ascii="Times New Roman" w:hAnsi="Times New Roman"/>
          <w:sz w:val="24"/>
          <w:szCs w:val="24"/>
        </w:rPr>
        <w:t xml:space="preserve">increases </w:t>
      </w:r>
      <w:r w:rsidRPr="00843625">
        <w:rPr>
          <w:rFonts w:ascii="Times New Roman" w:hAnsi="Times New Roman" w:hint="eastAsia"/>
          <w:sz w:val="24"/>
          <w:szCs w:val="24"/>
        </w:rPr>
        <w:t xml:space="preserve">mouse </w:t>
      </w:r>
      <w:r w:rsidR="003E7E30" w:rsidRPr="00843625">
        <w:rPr>
          <w:rFonts w:ascii="Times New Roman" w:hAnsi="Times New Roman" w:hint="eastAsia"/>
          <w:sz w:val="24"/>
          <w:szCs w:val="24"/>
        </w:rPr>
        <w:t>r</w:t>
      </w:r>
      <w:r w:rsidR="003E7E30" w:rsidRPr="00843625">
        <w:rPr>
          <w:rFonts w:ascii="Times New Roman" w:hAnsi="Times New Roman"/>
          <w:sz w:val="24"/>
          <w:szCs w:val="24"/>
        </w:rPr>
        <w:t>espiratory exchange ratio (RER)</w:t>
      </w:r>
      <w:r w:rsidRPr="00843625">
        <w:rPr>
          <w:rFonts w:ascii="Times New Roman" w:hAnsi="Times New Roman" w:hint="eastAsia"/>
          <w:sz w:val="24"/>
          <w:szCs w:val="24"/>
        </w:rPr>
        <w:t xml:space="preserve">. </w:t>
      </w:r>
      <w:r w:rsidR="00326589" w:rsidRPr="00843625">
        <w:rPr>
          <w:rFonts w:ascii="Times New Roman" w:hAnsi="Times New Roman" w:cs="Times New Roman"/>
          <w:sz w:val="24"/>
          <w:szCs w:val="24"/>
        </w:rPr>
        <w:t>Diet-induced obesity (DIO)</w:t>
      </w:r>
      <w:r w:rsidRPr="00843625">
        <w:rPr>
          <w:rFonts w:ascii="Times New Roman" w:hAnsi="Times New Roman"/>
          <w:sz w:val="24"/>
          <w:szCs w:val="24"/>
        </w:rPr>
        <w:t xml:space="preserve"> C57BL/6</w:t>
      </w:r>
      <w:r w:rsidRPr="00843625">
        <w:rPr>
          <w:rFonts w:ascii="Times New Roman" w:hAnsi="Times New Roman" w:hint="eastAsia"/>
          <w:sz w:val="24"/>
          <w:szCs w:val="24"/>
        </w:rPr>
        <w:t xml:space="preserve"> </w:t>
      </w:r>
      <w:r w:rsidRPr="00843625">
        <w:rPr>
          <w:rFonts w:ascii="Times New Roman" w:hAnsi="Times New Roman"/>
          <w:sz w:val="24"/>
          <w:szCs w:val="24"/>
        </w:rPr>
        <w:t xml:space="preserve">mice 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ere fed a </w:t>
      </w:r>
      <w:r w:rsidR="00326589" w:rsidRPr="00843625">
        <w:rPr>
          <w:rFonts w:ascii="Times New Roman" w:hAnsi="Times New Roman" w:cs="Times New Roman"/>
          <w:sz w:val="24"/>
          <w:szCs w:val="24"/>
        </w:rPr>
        <w:t>high-fat diets (HFD)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with o</w:t>
      </w:r>
      <w:bookmarkStart w:id="3" w:name="_GoBack"/>
      <w:bookmarkEnd w:id="3"/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 without </w:t>
      </w:r>
      <w:bookmarkStart w:id="4" w:name="OLE_LINK2"/>
      <w:bookmarkStart w:id="5" w:name="OLE_LINK3"/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AT-II</w:t>
      </w:r>
      <w:bookmarkEnd w:id="4"/>
      <w:bookmarkEnd w:id="5"/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100 mg/100 g diet) for 6 weeks</w:t>
      </w:r>
      <w:r w:rsidRPr="00843625">
        <w:rPr>
          <w:rFonts w:ascii="Times New Roman" w:hAnsi="Times New Roman"/>
          <w:sz w:val="24"/>
          <w:szCs w:val="24"/>
        </w:rPr>
        <w:t xml:space="preserve">. </w:t>
      </w:r>
      <w:r w:rsidRPr="00843625">
        <w:rPr>
          <w:rFonts w:ascii="Times New Roman" w:hAnsi="Times New Roman" w:hint="eastAsia"/>
          <w:sz w:val="24"/>
          <w:szCs w:val="24"/>
        </w:rPr>
        <w:t>Then</w:t>
      </w:r>
      <w:r w:rsidRPr="00843625">
        <w:rPr>
          <w:rFonts w:ascii="Times New Roman" w:eastAsia="宋体" w:hAnsi="Times New Roman" w:cs="Times New Roman"/>
          <w:sz w:val="24"/>
          <w:szCs w:val="24"/>
        </w:rPr>
        <w:t>,</w:t>
      </w:r>
      <w:r w:rsidRPr="00843625">
        <w:rPr>
          <w:rFonts w:ascii="Times New Roman" w:hAnsi="Times New Roman" w:hint="eastAsia"/>
          <w:sz w:val="24"/>
          <w:szCs w:val="24"/>
        </w:rPr>
        <w:t xml:space="preserve"> the mice were housed</w:t>
      </w:r>
      <w:r w:rsidRPr="00843625">
        <w:rPr>
          <w:rFonts w:ascii="Times New Roman" w:hAnsi="Times New Roman"/>
          <w:sz w:val="24"/>
          <w:szCs w:val="24"/>
        </w:rPr>
        <w:t xml:space="preserve"> in metabolic cages to measure </w:t>
      </w:r>
      <w:r w:rsidRPr="00843625">
        <w:rPr>
          <w:rFonts w:ascii="Times New Roman" w:hAnsi="Times New Roman" w:hint="eastAsia"/>
          <w:sz w:val="24"/>
          <w:szCs w:val="24"/>
        </w:rPr>
        <w:t>m</w:t>
      </w:r>
      <w:r w:rsidRPr="00843625">
        <w:rPr>
          <w:rFonts w:ascii="Times New Roman" w:hAnsi="Times New Roman"/>
          <w:sz w:val="24"/>
          <w:szCs w:val="24"/>
        </w:rPr>
        <w:t>etabolic parameters,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2E5548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mouse </w:t>
      </w:r>
      <w:r w:rsidRPr="00843625">
        <w:rPr>
          <w:rFonts w:ascii="Times New Roman" w:hAnsi="Times New Roman"/>
          <w:sz w:val="24"/>
          <w:szCs w:val="24"/>
        </w:rPr>
        <w:t>respiratory exchange ratio (RER)</w:t>
      </w:r>
      <w:r w:rsidR="002E5548" w:rsidRPr="00843625">
        <w:rPr>
          <w:rFonts w:ascii="Times New Roman" w:hAnsi="Times New Roman" w:hint="eastAsia"/>
          <w:sz w:val="24"/>
          <w:szCs w:val="24"/>
        </w:rPr>
        <w:t xml:space="preserve"> during 24 h was </w:t>
      </w:r>
      <w:proofErr w:type="spellStart"/>
      <w:r w:rsidR="002E5548" w:rsidRPr="00843625">
        <w:rPr>
          <w:rFonts w:ascii="Times New Roman" w:hAnsi="Times New Roman" w:hint="eastAsia"/>
          <w:sz w:val="24"/>
          <w:szCs w:val="24"/>
        </w:rPr>
        <w:t>caculated</w:t>
      </w:r>
      <w:proofErr w:type="spellEnd"/>
      <w:r w:rsidRPr="00843625">
        <w:rPr>
          <w:rFonts w:ascii="Times New Roman" w:hAnsi="Times New Roman" w:hint="eastAsia"/>
          <w:sz w:val="24"/>
          <w:szCs w:val="24"/>
        </w:rPr>
        <w:t xml:space="preserve"> by using </w:t>
      </w:r>
      <w:r w:rsidRPr="00843625">
        <w:rPr>
          <w:rFonts w:ascii="Times New Roman" w:eastAsia="宋体" w:hAnsi="Times New Roman" w:cs="Times New Roman"/>
          <w:sz w:val="24"/>
          <w:szCs w:val="24"/>
        </w:rPr>
        <w:t>the</w:t>
      </w:r>
      <w:r w:rsidRPr="0084362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43625">
        <w:rPr>
          <w:rFonts w:ascii="Times New Roman" w:hAnsi="Times New Roman"/>
          <w:sz w:val="24"/>
          <w:szCs w:val="24"/>
        </w:rPr>
        <w:t>Columbus Instruments Comprehensive Lab Animal</w:t>
      </w:r>
      <w:r w:rsidRPr="00843625">
        <w:rPr>
          <w:rFonts w:ascii="Times New Roman" w:hAnsi="Times New Roman" w:hint="eastAsia"/>
          <w:sz w:val="24"/>
          <w:szCs w:val="24"/>
        </w:rPr>
        <w:t xml:space="preserve"> </w:t>
      </w:r>
      <w:r w:rsidRPr="00843625">
        <w:rPr>
          <w:rFonts w:ascii="Times New Roman" w:hAnsi="Times New Roman"/>
          <w:sz w:val="24"/>
          <w:szCs w:val="24"/>
        </w:rPr>
        <w:t>Monitoring System (CLAMS</w:t>
      </w:r>
      <w:r w:rsidR="00326589" w:rsidRPr="00843625">
        <w:rPr>
          <w:rFonts w:ascii="Times New Roman" w:hAnsi="Times New Roman"/>
          <w:sz w:val="24"/>
          <w:szCs w:val="24"/>
        </w:rPr>
        <w:t>, Columbus Instruments, Ohio, USA</w:t>
      </w:r>
      <w:r w:rsidRPr="00843625">
        <w:rPr>
          <w:rFonts w:ascii="Times New Roman" w:hAnsi="Times New Roman"/>
          <w:sz w:val="24"/>
          <w:szCs w:val="24"/>
        </w:rPr>
        <w:t>).</w:t>
      </w:r>
      <w:r w:rsidRPr="00843625">
        <w:rPr>
          <w:rFonts w:ascii="Times New Roman" w:hAnsi="Times New Roman" w:hint="eastAsia"/>
          <w:sz w:val="24"/>
          <w:szCs w:val="24"/>
        </w:rPr>
        <w:t xml:space="preserve"> </w:t>
      </w:r>
      <w:r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n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= </w:t>
      </w:r>
      <w:r w:rsidR="002E5548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5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843625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 xml:space="preserve">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*</w:t>
      </w:r>
      <w:r w:rsidR="00610DA0" w:rsidRPr="00843625">
        <w:rPr>
          <w:rFonts w:ascii="Times New Roman" w:hAnsi="Times New Roman" w:cs="Times New Roman" w:hint="eastAsia"/>
          <w:i/>
          <w:noProof/>
          <w:sz w:val="24"/>
          <w:szCs w:val="24"/>
          <w:lang w:val="en-GB"/>
        </w:rPr>
        <w:t>P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&lt; 0.05, 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HFD</w:t>
      </w:r>
      <w:r w:rsidRPr="0084362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vs 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HFD</w:t>
      </w:r>
      <w:r w:rsidR="002E5548" w:rsidRPr="00843625">
        <w:rPr>
          <w:rFonts w:ascii="Times New Roman" w:eastAsia="宋体" w:hAnsi="Times New Roman" w:cs="Times New Roman" w:hint="eastAsia"/>
          <w:sz w:val="24"/>
          <w:szCs w:val="24"/>
          <w:lang w:val="en-GB"/>
        </w:rPr>
        <w:t>+</w:t>
      </w:r>
      <w:r w:rsidR="002E5548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AT-II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group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26AA0"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All data are statistically </w:t>
      </w:r>
      <w:proofErr w:type="spellStart"/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="00226AA0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s </w:t>
      </w:r>
      <w:r w:rsidR="00226AA0" w:rsidRPr="00843625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the </w:t>
      </w:r>
      <w:r w:rsidR="00226AA0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eans ±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standard error of the mean</w:t>
      </w:r>
      <w:r w:rsidR="00226AA0" w:rsidRPr="00843625" w:rsidDel="00E76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(SEM)</w:t>
      </w:r>
      <w:r w:rsidR="00226AA0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:rsidR="00BB0541" w:rsidRPr="00843625" w:rsidRDefault="0037483A" w:rsidP="00BB0541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843625">
        <w:rPr>
          <w:noProof/>
        </w:rPr>
        <w:drawing>
          <wp:inline distT="0" distB="0" distL="0" distR="0" wp14:anchorId="5382111B" wp14:editId="3FD7132C">
            <wp:extent cx="2143125" cy="24384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431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541" w:rsidRPr="00843625" w:rsidRDefault="00BB0541" w:rsidP="00BB0541">
      <w:pPr>
        <w:spacing w:beforeLines="50" w:before="156" w:afterLines="50" w:after="156"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843625">
        <w:rPr>
          <w:rFonts w:ascii="Times New Roman" w:hAnsi="Times New Roman" w:hint="eastAsia"/>
          <w:b/>
          <w:sz w:val="24"/>
          <w:szCs w:val="24"/>
          <w:lang w:val="en-GB"/>
        </w:rPr>
        <w:t>Figure S3</w:t>
      </w:r>
      <w:r w:rsidRPr="00843625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26589" w:rsidRPr="00843625">
        <w:rPr>
          <w:rFonts w:ascii="Times New Roman" w:hAnsi="Times New Roman" w:cs="Times New Roman"/>
          <w:sz w:val="24"/>
          <w:szCs w:val="24"/>
          <w:lang w:val="en-GB"/>
        </w:rPr>
        <w:t>Farnesoid</w:t>
      </w:r>
      <w:proofErr w:type="spellEnd"/>
      <w:r w:rsidR="00326589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X receptor (</w:t>
      </w:r>
      <w:proofErr w:type="spellStart"/>
      <w:r w:rsidR="00326589" w:rsidRPr="00843625">
        <w:rPr>
          <w:rFonts w:ascii="Times New Roman" w:hAnsi="Times New Roman" w:hint="eastAsia"/>
          <w:i/>
          <w:sz w:val="24"/>
          <w:szCs w:val="24"/>
        </w:rPr>
        <w:t>Fxr</w:t>
      </w:r>
      <w:proofErr w:type="spellEnd"/>
      <w:r w:rsidR="00326589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843625">
        <w:rPr>
          <w:rFonts w:ascii="Times New Roman" w:eastAsia="宋体" w:hAnsi="Times New Roman" w:cs="Times New Roman"/>
          <w:sz w:val="24"/>
          <w:szCs w:val="24"/>
        </w:rPr>
        <w:t>knock</w:t>
      </w:r>
      <w:r w:rsidRPr="00843625">
        <w:rPr>
          <w:rFonts w:ascii="Times New Roman" w:eastAsia="宋体" w:hAnsi="Times New Roman" w:cs="Times New Roman" w:hint="eastAsia"/>
          <w:sz w:val="24"/>
          <w:szCs w:val="24"/>
        </w:rPr>
        <w:t>out</w:t>
      </w:r>
      <w:r w:rsidRPr="00843625">
        <w:rPr>
          <w:rFonts w:ascii="Times New Roman" w:hAnsi="Times New Roman" w:hint="eastAsia"/>
          <w:sz w:val="24"/>
          <w:szCs w:val="24"/>
        </w:rPr>
        <w:t xml:space="preserve"> reduces hepatic</w:t>
      </w:r>
      <w:r w:rsidRPr="0084362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326589" w:rsidRPr="00843625">
        <w:rPr>
          <w:rFonts w:ascii="Times New Roman" w:hAnsi="Times New Roman" w:cs="Times New Roman"/>
          <w:sz w:val="24"/>
          <w:szCs w:val="24"/>
        </w:rPr>
        <w:t>sarco</w:t>
      </w:r>
      <w:proofErr w:type="spellEnd"/>
      <w:r w:rsidR="00326589" w:rsidRPr="00843625">
        <w:rPr>
          <w:rFonts w:ascii="Times New Roman" w:hAnsi="Times New Roman" w:cs="Times New Roman"/>
          <w:sz w:val="24"/>
          <w:szCs w:val="24"/>
        </w:rPr>
        <w:t>/endoplasmic reticulum Ca</w:t>
      </w:r>
      <w:r w:rsidR="00326589" w:rsidRPr="0084362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326589" w:rsidRPr="00843625">
        <w:rPr>
          <w:rFonts w:ascii="Times New Roman" w:hAnsi="Times New Roman" w:cs="Times New Roman"/>
          <w:sz w:val="24"/>
          <w:szCs w:val="24"/>
        </w:rPr>
        <w:t xml:space="preserve"> ATPase 2 (</w:t>
      </w:r>
      <w:r w:rsidR="00326589" w:rsidRPr="00843625">
        <w:rPr>
          <w:rFonts w:ascii="Times New Roman" w:hAnsi="Times New Roman"/>
          <w:i/>
          <w:sz w:val="24"/>
          <w:szCs w:val="24"/>
        </w:rPr>
        <w:t>Serca2</w:t>
      </w:r>
      <w:r w:rsidR="00326589" w:rsidRPr="00843625">
        <w:rPr>
          <w:rFonts w:ascii="Times New Roman" w:hAnsi="Times New Roman" w:cs="Times New Roman"/>
          <w:sz w:val="24"/>
          <w:szCs w:val="24"/>
        </w:rPr>
        <w:t xml:space="preserve">) </w:t>
      </w:r>
      <w:r w:rsidRPr="00843625">
        <w:rPr>
          <w:rFonts w:ascii="Times New Roman" w:hAnsi="Times New Roman" w:hint="eastAsia"/>
          <w:sz w:val="24"/>
          <w:szCs w:val="24"/>
        </w:rPr>
        <w:t xml:space="preserve">expression.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livers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rom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>15-week-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old wild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type male C57BL/6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mice as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6589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wild type (WT)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vehicle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843625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610DA0" w:rsidRPr="00843625">
        <w:rPr>
          <w:rFonts w:ascii="Times New Roman" w:hAnsi="Times New Roman" w:cs="Times New Roman" w:hint="eastAsia"/>
          <w:sz w:val="24"/>
          <w:szCs w:val="24"/>
          <w:lang w:val="en-GB"/>
        </w:rPr>
        <w:t>xr</w:t>
      </w:r>
      <w:proofErr w:type="spellEnd"/>
      <w:r w:rsidRPr="008436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mice fed chow diet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used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analyze</w:t>
      </w:r>
      <w:proofErr w:type="spellEnd"/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lative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mRNA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xpression of </w:t>
      </w:r>
      <w:r w:rsidRPr="00843625">
        <w:rPr>
          <w:rFonts w:ascii="Times New Roman" w:hAnsi="Times New Roman" w:cs="Times New Roman" w:hint="eastAsia"/>
          <w:i/>
          <w:sz w:val="24"/>
          <w:szCs w:val="24"/>
          <w:lang w:val="en-GB"/>
        </w:rPr>
        <w:t>S</w:t>
      </w:r>
      <w:r w:rsidR="002A21F7" w:rsidRPr="00843625">
        <w:rPr>
          <w:rFonts w:ascii="Times New Roman" w:hAnsi="Times New Roman" w:cs="Times New Roman"/>
          <w:i/>
          <w:sz w:val="24"/>
          <w:szCs w:val="24"/>
          <w:lang w:val="en-GB"/>
        </w:rPr>
        <w:t>erca2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. D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ata 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re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>statistical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ly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analy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>sed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s </w:t>
      </w:r>
      <w:r w:rsidRPr="00843625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the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means ±</w:t>
      </w:r>
      <w:r w:rsidR="00226AA0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standard error of the mean</w:t>
      </w:r>
      <w:r w:rsidR="00226AA0" w:rsidRPr="00843625" w:rsidDel="00E76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(SEM)</w:t>
      </w:r>
      <w:r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r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n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610DA0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6)</w:t>
      </w:r>
      <w:r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.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*</w:t>
      </w:r>
      <w:r w:rsidRPr="00843625">
        <w:rPr>
          <w:rFonts w:ascii="Times New Roman" w:hAnsi="Times New Roman" w:cs="Times New Roman" w:hint="eastAsia"/>
          <w:i/>
          <w:noProof/>
          <w:sz w:val="24"/>
          <w:szCs w:val="24"/>
          <w:lang w:val="en-GB"/>
        </w:rPr>
        <w:t>p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&lt; 0.05, </w:t>
      </w:r>
      <w:r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vs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>vehicle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group.</w:t>
      </w:r>
      <w:r w:rsidRPr="0084362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326589" w:rsidRPr="00843625">
        <w:rPr>
          <w:rFonts w:ascii="Times New Roman" w:hAnsi="Times New Roman" w:cs="Times New Roman"/>
          <w:sz w:val="24"/>
          <w:szCs w:val="24"/>
        </w:rPr>
        <w:t>Actin beta (</w:t>
      </w:r>
      <w:proofErr w:type="spellStart"/>
      <w:r w:rsidR="00326589" w:rsidRPr="00843625">
        <w:rPr>
          <w:rFonts w:ascii="Times New Roman" w:hAnsi="Times New Roman" w:cs="Times New Roman"/>
          <w:i/>
          <w:sz w:val="24"/>
          <w:szCs w:val="24"/>
          <w:lang w:val="en-GB"/>
        </w:rPr>
        <w:t>Actb</w:t>
      </w:r>
      <w:proofErr w:type="spellEnd"/>
      <w:r w:rsidR="00326589" w:rsidRPr="00843625">
        <w:rPr>
          <w:rFonts w:ascii="Times New Roman" w:hAnsi="Times New Roman" w:cs="Times New Roman"/>
          <w:sz w:val="24"/>
          <w:szCs w:val="24"/>
        </w:rPr>
        <w:t>)</w:t>
      </w:r>
      <w:r w:rsidR="00326589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was used as an internal control for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normalizing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326589" w:rsidRPr="00843625">
        <w:rPr>
          <w:rFonts w:ascii="Times New Roman" w:hAnsi="Times New Roman" w:cs="Times New Roman"/>
          <w:sz w:val="24"/>
          <w:szCs w:val="24"/>
        </w:rPr>
        <w:t>messenger RNA (mRNA)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Pr="00843625">
        <w:rPr>
          <w:rFonts w:ascii="Times New Roman" w:hAnsi="Times New Roman"/>
          <w:sz w:val="24"/>
          <w:lang w:val="en-GB"/>
        </w:rPr>
        <w:t>.</w:t>
      </w:r>
      <w:r w:rsidRPr="00843625">
        <w:rPr>
          <w:rFonts w:ascii="Times New Roman" w:hAnsi="Times New Roman" w:hint="eastAsia"/>
          <w:sz w:val="24"/>
          <w:szCs w:val="24"/>
        </w:rPr>
        <w:t xml:space="preserve"> </w:t>
      </w:r>
    </w:p>
    <w:p w:rsidR="005D638E" w:rsidRPr="00843625" w:rsidRDefault="008A6059" w:rsidP="005D638E">
      <w:pPr>
        <w:spacing w:beforeLines="50" w:before="156" w:afterLines="50" w:after="156" w:line="360" w:lineRule="auto"/>
        <w:ind w:firstLineChars="0" w:firstLine="0"/>
        <w:jc w:val="center"/>
        <w:rPr>
          <w:noProof/>
        </w:rPr>
      </w:pPr>
      <w:r w:rsidRPr="00843625">
        <w:rPr>
          <w:noProof/>
        </w:rPr>
        <w:drawing>
          <wp:inline distT="0" distB="0" distL="0" distR="0" wp14:anchorId="39075B12" wp14:editId="6A3DA471">
            <wp:extent cx="2219325" cy="20764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1932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6288" w:rsidRPr="00843625">
        <w:rPr>
          <w:noProof/>
        </w:rPr>
        <w:t xml:space="preserve"> </w:t>
      </w:r>
    </w:p>
    <w:p w:rsidR="004F5713" w:rsidRPr="00843625" w:rsidRDefault="004F5713" w:rsidP="005D638E">
      <w:pPr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5D638E" w:rsidRPr="00843625" w:rsidRDefault="005D638E" w:rsidP="005D638E">
      <w:pPr>
        <w:spacing w:beforeLines="50" w:before="156" w:afterLines="50" w:after="156"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843625">
        <w:rPr>
          <w:rFonts w:ascii="Times New Roman" w:hAnsi="Times New Roman"/>
          <w:b/>
          <w:sz w:val="24"/>
          <w:szCs w:val="24"/>
          <w:lang w:val="en-GB"/>
        </w:rPr>
        <w:t>Figure S4</w:t>
      </w:r>
      <w:r w:rsidRPr="00843625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326589" w:rsidRPr="00843625">
        <w:rPr>
          <w:rFonts w:ascii="Times New Roman" w:hAnsi="Times New Roman" w:hint="eastAsia"/>
          <w:sz w:val="24"/>
          <w:szCs w:val="24"/>
        </w:rPr>
        <w:t>A</w:t>
      </w:r>
      <w:r w:rsidR="00326589" w:rsidRPr="00843625">
        <w:rPr>
          <w:rFonts w:ascii="Times New Roman" w:hAnsi="Times New Roman"/>
          <w:sz w:val="24"/>
          <w:szCs w:val="24"/>
        </w:rPr>
        <w:t>tractylenolide</w:t>
      </w:r>
      <w:proofErr w:type="spellEnd"/>
      <w:r w:rsidR="00326589" w:rsidRPr="00843625">
        <w:rPr>
          <w:rFonts w:ascii="Times New Roman" w:hAnsi="Times New Roman"/>
          <w:sz w:val="24"/>
          <w:szCs w:val="24"/>
        </w:rPr>
        <w:t xml:space="preserve"> II (AT-II)</w:t>
      </w:r>
      <w:r w:rsidRPr="00843625">
        <w:rPr>
          <w:rFonts w:ascii="Times New Roman" w:hAnsi="Times New Roman"/>
          <w:sz w:val="24"/>
          <w:szCs w:val="24"/>
        </w:rPr>
        <w:t xml:space="preserve"> </w:t>
      </w:r>
      <w:r w:rsidRPr="00843625">
        <w:rPr>
          <w:rFonts w:ascii="Times New Roman" w:eastAsia="宋体" w:hAnsi="Times New Roman" w:cs="Times New Roman"/>
          <w:sz w:val="24"/>
          <w:szCs w:val="24"/>
        </w:rPr>
        <w:t xml:space="preserve">had no impact on </w:t>
      </w:r>
      <w:r w:rsidR="00326589" w:rsidRPr="00843625">
        <w:rPr>
          <w:rFonts w:ascii="Times New Roman" w:eastAsia="宋体" w:hAnsi="Times New Roman" w:cs="Times New Roman"/>
          <w:sz w:val="24"/>
          <w:szCs w:val="24"/>
        </w:rPr>
        <w:t>G protein-coupled bile acid receptor 1</w:t>
      </w:r>
      <w:r w:rsidR="00326589" w:rsidRPr="00843625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326589" w:rsidRPr="00843625">
        <w:rPr>
          <w:rFonts w:ascii="Times New Roman" w:eastAsia="宋体" w:hAnsi="Times New Roman" w:cs="Times New Roman"/>
          <w:sz w:val="24"/>
          <w:szCs w:val="24"/>
        </w:rPr>
        <w:t xml:space="preserve">TGR5) </w:t>
      </w:r>
      <w:r w:rsidRPr="00843625">
        <w:rPr>
          <w:rFonts w:ascii="Times New Roman" w:hAnsi="Times New Roman"/>
          <w:sz w:val="24"/>
          <w:szCs w:val="24"/>
        </w:rPr>
        <w:t xml:space="preserve">activity. </w:t>
      </w:r>
      <w:r w:rsidR="002A2E82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HEK293T cells were </w:t>
      </w:r>
      <w:r w:rsidR="002A2E82" w:rsidRPr="00843625">
        <w:rPr>
          <w:rFonts w:ascii="Times New Roman" w:hAnsi="Times New Roman" w:cs="Times New Roman"/>
          <w:sz w:val="24"/>
          <w:szCs w:val="24"/>
        </w:rPr>
        <w:t>plated in 48-well plates</w:t>
      </w:r>
      <w:r w:rsidR="002A2E82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and cultured for 24 h </w:t>
      </w:r>
      <w:r w:rsidR="002A2E82" w:rsidRPr="00843625">
        <w:rPr>
          <w:rFonts w:ascii="Times New Roman" w:hAnsi="Times New Roman" w:cs="Times New Roman"/>
          <w:sz w:val="24"/>
          <w:szCs w:val="24"/>
        </w:rPr>
        <w:t>prior to</w:t>
      </w:r>
      <w:r w:rsidR="002A2E82"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transfection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. Then, 2 </w:t>
      </w:r>
      <w:proofErr w:type="spellStart"/>
      <w:r w:rsidR="002A2E82" w:rsidRPr="0084362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A2E82" w:rsidRPr="00843625">
        <w:rPr>
          <w:rFonts w:ascii="Times New Roman" w:hAnsi="Times New Roman" w:cs="Times New Roman"/>
          <w:sz w:val="24"/>
          <w:szCs w:val="24"/>
        </w:rPr>
        <w:t xml:space="preserve"> of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 each </w:t>
      </w:r>
      <w:bookmarkStart w:id="6" w:name="OLE_LINK71"/>
      <w:r w:rsidR="002A2E82" w:rsidRPr="00843625">
        <w:rPr>
          <w:rFonts w:ascii="Times New Roman" w:eastAsia="宋体" w:hAnsi="Times New Roman" w:cs="Times New Roman"/>
          <w:sz w:val="24"/>
          <w:szCs w:val="24"/>
        </w:rPr>
        <w:t>expression plasmids</w:t>
      </w:r>
      <w:bookmarkEnd w:id="6"/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bookmarkStart w:id="7" w:name="OLE_LINK59"/>
      <w:bookmarkStart w:id="8" w:name="OLE_LINK62"/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phTGR5, </w:t>
      </w:r>
      <w:bookmarkEnd w:id="7"/>
      <w:bookmarkEnd w:id="8"/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CRE-Luc, and 0.2 </w:t>
      </w:r>
      <w:proofErr w:type="spellStart"/>
      <w:r w:rsidR="002A2E82" w:rsidRPr="0084362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A2E82" w:rsidRPr="00843625">
        <w:rPr>
          <w:rFonts w:ascii="Times New Roman" w:hAnsi="Times New Roman" w:cs="Times New Roman"/>
          <w:sz w:val="24"/>
          <w:szCs w:val="24"/>
        </w:rPr>
        <w:t xml:space="preserve"> of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 internal interference </w:t>
      </w:r>
      <w:bookmarkStart w:id="9" w:name="OLE_LINK81"/>
      <w:bookmarkStart w:id="10" w:name="OLE_LINK82"/>
      <w:r w:rsidR="002A2E82" w:rsidRPr="00843625">
        <w:rPr>
          <w:rFonts w:ascii="Times New Roman" w:eastAsia="宋体" w:hAnsi="Times New Roman" w:cs="Times New Roman"/>
          <w:sz w:val="24"/>
          <w:szCs w:val="24"/>
        </w:rPr>
        <w:t>plasmid</w:t>
      </w:r>
      <w:bookmarkEnd w:id="9"/>
      <w:bookmarkEnd w:id="10"/>
      <w:r w:rsidR="002A2E82" w:rsidRPr="00843625" w:rsidDel="00C410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pREP7 </w:t>
      </w:r>
      <w:proofErr w:type="spellStart"/>
      <w:r w:rsidR="002A2E82" w:rsidRPr="00843625">
        <w:rPr>
          <w:rFonts w:ascii="Times New Roman" w:eastAsia="宋体" w:hAnsi="Times New Roman" w:cs="Times New Roman"/>
          <w:sz w:val="24"/>
          <w:szCs w:val="24"/>
        </w:rPr>
        <w:t>Renilla</w:t>
      </w:r>
      <w:proofErr w:type="spellEnd"/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 luciferase were co-transfected into </w:t>
      </w:r>
      <w:r w:rsidR="002A2E82" w:rsidRPr="00843625">
        <w:rPr>
          <w:rFonts w:ascii="Times New Roman" w:hAnsi="Times New Roman" w:cs="Times New Roman"/>
          <w:sz w:val="24"/>
          <w:szCs w:val="24"/>
          <w:lang w:val="en-GB"/>
        </w:rPr>
        <w:t>HEK293T cells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 xml:space="preserve"> by using </w:t>
      </w:r>
      <w:r w:rsidR="002A2E82" w:rsidRPr="0084362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2A2E82" w:rsidRPr="00843625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="002A2E82" w:rsidRPr="00843625">
        <w:rPr>
          <w:rFonts w:ascii="Times New Roman" w:hAnsi="Times New Roman" w:cs="Times New Roman"/>
          <w:sz w:val="24"/>
          <w:szCs w:val="24"/>
        </w:rPr>
        <w:t xml:space="preserve"> 3000 kit</w:t>
      </w:r>
      <w:r w:rsidR="002A2E82" w:rsidRPr="00843625">
        <w:rPr>
          <w:rFonts w:ascii="Times New Roman" w:eastAsia="宋体" w:hAnsi="Times New Roman" w:cs="Times New Roman"/>
          <w:sz w:val="24"/>
          <w:szCs w:val="24"/>
        </w:rPr>
        <w:t>. T</w:t>
      </w:r>
      <w:r w:rsidR="002A2E82" w:rsidRPr="00843625">
        <w:rPr>
          <w:rFonts w:ascii="Times New Roman" w:hAnsi="Times New Roman" w:cs="Times New Roman"/>
          <w:sz w:val="24"/>
          <w:szCs w:val="24"/>
        </w:rPr>
        <w:t xml:space="preserve">hen cells were treated with 0.1% </w:t>
      </w:r>
      <w:r w:rsidR="00326589" w:rsidRPr="00843625">
        <w:rPr>
          <w:rFonts w:ascii="Times New Roman" w:hAnsi="Times New Roman" w:cs="Times New Roman"/>
          <w:sz w:val="24"/>
          <w:szCs w:val="24"/>
        </w:rPr>
        <w:t>dimethyl sulfoxide (DMSO)</w:t>
      </w:r>
      <w:r w:rsidR="002A2E82" w:rsidRPr="00843625">
        <w:rPr>
          <w:rFonts w:ascii="Times New Roman" w:hAnsi="Times New Roman" w:cs="Times New Roman"/>
          <w:sz w:val="24"/>
          <w:szCs w:val="24"/>
        </w:rPr>
        <w:t xml:space="preserve">, INT-777 (10 </w:t>
      </w:r>
      <w:proofErr w:type="spellStart"/>
      <w:r w:rsidR="002A2E82" w:rsidRPr="008436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A2E82" w:rsidRPr="00843625">
        <w:rPr>
          <w:rFonts w:ascii="Times New Roman" w:hAnsi="Times New Roman" w:cs="Times New Roman"/>
          <w:sz w:val="24"/>
          <w:szCs w:val="24"/>
        </w:rPr>
        <w:t xml:space="preserve">) and AT-II (50 </w:t>
      </w:r>
      <w:proofErr w:type="spellStart"/>
      <w:r w:rsidR="002A2E82" w:rsidRPr="008436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A2E82" w:rsidRPr="00843625">
        <w:rPr>
          <w:rFonts w:ascii="Times New Roman" w:hAnsi="Times New Roman" w:cs="Times New Roman"/>
          <w:sz w:val="24"/>
          <w:szCs w:val="24"/>
        </w:rPr>
        <w:t xml:space="preserve">) for an additional 24 hours before </w:t>
      </w:r>
      <w:r w:rsidR="00701EA7" w:rsidRPr="00843625">
        <w:rPr>
          <w:rFonts w:ascii="Times New Roman" w:hAnsi="Times New Roman" w:cs="Times New Roman"/>
          <w:sz w:val="24"/>
          <w:szCs w:val="24"/>
        </w:rPr>
        <w:t>detection</w:t>
      </w:r>
      <w:r w:rsidR="002A2E82" w:rsidRPr="00843625">
        <w:rPr>
          <w:rFonts w:ascii="Times New Roman" w:hAnsi="Times New Roman" w:cs="Times New Roman"/>
          <w:sz w:val="24"/>
          <w:szCs w:val="24"/>
        </w:rPr>
        <w:t xml:space="preserve"> of TGR5 </w:t>
      </w:r>
      <w:r w:rsidR="00701EA7" w:rsidRPr="00843625">
        <w:rPr>
          <w:rFonts w:ascii="Times New Roman" w:hAnsi="Times New Roman" w:cs="Times New Roman"/>
          <w:sz w:val="24"/>
          <w:szCs w:val="24"/>
        </w:rPr>
        <w:t>activity</w:t>
      </w:r>
      <w:r w:rsidR="002A2E82" w:rsidRPr="00843625">
        <w:rPr>
          <w:rFonts w:ascii="Times New Roman" w:hAnsi="Times New Roman" w:cs="Times New Roman"/>
          <w:sz w:val="24"/>
          <w:szCs w:val="24"/>
        </w:rPr>
        <w:t>.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Data are statistically analysed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s </w:t>
      </w:r>
      <w:r w:rsidRPr="00843625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the 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means ±</w:t>
      </w:r>
      <w:r w:rsidR="00226AA0" w:rsidRPr="00843625">
        <w:rPr>
          <w:rFonts w:ascii="Times New Roman" w:hAnsi="Times New Roman" w:cs="Times New Roman" w:hint="eastAsia"/>
          <w:noProof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standard error of the mean</w:t>
      </w:r>
      <w:r w:rsidR="00226AA0" w:rsidRPr="00843625" w:rsidDel="00E76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6AA0" w:rsidRPr="00843625">
        <w:rPr>
          <w:rFonts w:ascii="Times New Roman" w:hAnsi="Times New Roman" w:cs="Times New Roman"/>
          <w:sz w:val="24"/>
          <w:szCs w:val="24"/>
          <w:lang w:val="en-GB"/>
        </w:rPr>
        <w:t>(SEM)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</w:t>
      </w:r>
      <w:r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n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=</w:t>
      </w:r>
      <w:r w:rsidR="00701EA7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3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). *</w:t>
      </w:r>
      <w:r w:rsidR="00610DA0"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&lt; 0.05, </w:t>
      </w:r>
      <w:r w:rsidRPr="0084362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vs</w:t>
      </w: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EA7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Control</w:t>
      </w:r>
      <w:r w:rsidRPr="00843625">
        <w:rPr>
          <w:rFonts w:ascii="Times New Roman" w:hAnsi="Times New Roman" w:cs="Times New Roman"/>
          <w:sz w:val="24"/>
          <w:szCs w:val="24"/>
          <w:lang w:val="en-GB"/>
        </w:rPr>
        <w:t xml:space="preserve"> group. </w:t>
      </w:r>
      <w:proofErr w:type="spellStart"/>
      <w:r w:rsidR="00701EA7" w:rsidRPr="00843625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="00701EA7" w:rsidRPr="00843625">
        <w:rPr>
          <w:rFonts w:ascii="Times New Roman" w:hAnsi="Times New Roman" w:cs="Times New Roman"/>
          <w:sz w:val="24"/>
          <w:szCs w:val="24"/>
        </w:rPr>
        <w:t xml:space="preserve"> luciferase activity served as a normalization control for transfection efficiencies. All data of </w:t>
      </w:r>
      <w:bookmarkStart w:id="11" w:name="OLE_LINK96"/>
      <w:bookmarkStart w:id="12" w:name="OLE_LINK97"/>
      <w:r w:rsidR="00326589" w:rsidRPr="00843625">
        <w:rPr>
          <w:rFonts w:ascii="Times New Roman" w:hAnsi="Times New Roman" w:cs="Times New Roman"/>
          <w:sz w:val="24"/>
          <w:szCs w:val="24"/>
        </w:rPr>
        <w:t>relative light unit</w:t>
      </w:r>
      <w:bookmarkEnd w:id="11"/>
      <w:bookmarkEnd w:id="12"/>
      <w:r w:rsidR="00326589" w:rsidRPr="00843625">
        <w:rPr>
          <w:rFonts w:ascii="Times New Roman" w:hAnsi="Times New Roman" w:cs="Times New Roman"/>
          <w:sz w:val="24"/>
          <w:szCs w:val="24"/>
        </w:rPr>
        <w:t xml:space="preserve"> (RLU)</w:t>
      </w:r>
      <w:r w:rsidR="00701EA7" w:rsidRPr="00843625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="00701EA7" w:rsidRPr="00843625">
        <w:rPr>
          <w:rFonts w:ascii="Times New Roman" w:hAnsi="Times New Roman" w:cs="Times New Roman"/>
          <w:sz w:val="24"/>
          <w:szCs w:val="24"/>
        </w:rPr>
        <w:t>normalised</w:t>
      </w:r>
      <w:proofErr w:type="spellEnd"/>
      <w:r w:rsidR="00701EA7" w:rsidRPr="00843625">
        <w:rPr>
          <w:rFonts w:ascii="Times New Roman" w:hAnsi="Times New Roman" w:cs="Times New Roman"/>
          <w:sz w:val="24"/>
          <w:szCs w:val="24"/>
        </w:rPr>
        <w:t xml:space="preserve"> to the mean of the control group. All transfection assays were carried out in triplicate with three independent repeats.</w:t>
      </w:r>
    </w:p>
    <w:p w:rsidR="005D638E" w:rsidRPr="00843625" w:rsidRDefault="005D638E" w:rsidP="0005789E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05789E" w:rsidRPr="00843625" w:rsidRDefault="0005789E" w:rsidP="000300DA">
      <w:pPr>
        <w:pageBreakBefore/>
        <w:spacing w:beforeLines="50" w:before="156" w:afterLines="50" w:after="156" w:line="360" w:lineRule="auto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1</w:t>
      </w:r>
      <w:r w:rsidRPr="00843625">
        <w:rPr>
          <w:rFonts w:ascii="Times New Roman" w:hAnsi="Times New Roman" w:cs="Times New Roman" w:hint="eastAsia"/>
          <w:b/>
          <w:sz w:val="20"/>
          <w:szCs w:val="20"/>
          <w:lang w:val="en-GB"/>
        </w:rPr>
        <w:t>．</w:t>
      </w: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equences of the human primers used in </w:t>
      </w:r>
      <w:r w:rsidR="00D27AD7" w:rsidRPr="00843625">
        <w:rPr>
          <w:rFonts w:ascii="Times New Roman" w:hAnsi="Times New Roman" w:cs="Times New Roman"/>
          <w:b/>
          <w:sz w:val="20"/>
          <w:szCs w:val="20"/>
        </w:rPr>
        <w:t>quantitative real-time polymerase chain reaction</w:t>
      </w:r>
    </w:p>
    <w:tbl>
      <w:tblPr>
        <w:tblStyle w:val="a"/>
        <w:tblW w:w="9817" w:type="dxa"/>
        <w:tblInd w:w="-318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817"/>
      </w:tblGrid>
      <w:tr w:rsidR="00843625" w:rsidRPr="00843625" w:rsidTr="002761F8">
        <w:trPr>
          <w:trHeight w:val="415"/>
        </w:trPr>
        <w:tc>
          <w:tcPr>
            <w:tcW w:w="9817" w:type="dxa"/>
          </w:tcPr>
          <w:p w:rsidR="008C2D2E" w:rsidRPr="00843625" w:rsidRDefault="008C2D2E" w:rsidP="00927531">
            <w:pPr>
              <w:ind w:firstLine="200"/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Sense primer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nti-sense primer</w:t>
            </w:r>
          </w:p>
        </w:tc>
      </w:tr>
      <w:tr w:rsidR="00843625" w:rsidRPr="00843625" w:rsidTr="002761F8">
        <w:trPr>
          <w:trHeight w:val="810"/>
        </w:trPr>
        <w:tc>
          <w:tcPr>
            <w:tcW w:w="9817" w:type="dxa"/>
          </w:tcPr>
          <w:p w:rsidR="008C2D2E" w:rsidRPr="00843625" w:rsidRDefault="008C2D2E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FXR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GGGAATGTTGGCTGAATG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TGCATGACTTTGTTGTCG</w:t>
            </w:r>
          </w:p>
          <w:p w:rsidR="008C2D2E" w:rsidRPr="00843625" w:rsidRDefault="008C2D2E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HP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GCCTCCAAGCCGCCTCCCACATTGGG</w:t>
            </w:r>
            <w:bookmarkStart w:id="13" w:name="OLE_LINK147"/>
            <w:bookmarkStart w:id="14" w:name="OLE_LINK148"/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bookmarkEnd w:id="13"/>
            <w:bookmarkEnd w:id="14"/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CAGGCTGGTCGGAAACTTGAGGGT</w:t>
            </w:r>
          </w:p>
          <w:p w:rsidR="008C2D2E" w:rsidRPr="00843625" w:rsidRDefault="008C2D2E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ABCC2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GGAATGTGAATAGCCTGAAG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GCAAGGATGATGAAGAATATCG</w:t>
            </w:r>
          </w:p>
          <w:p w:rsidR="008C2D2E" w:rsidRPr="00843625" w:rsidRDefault="008C2D2E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OX1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AAGCTTTCCTGCTCAGTGTT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CCCAGTCCCTTTTCTTCA</w:t>
            </w:r>
          </w:p>
          <w:p w:rsidR="008C2D2E" w:rsidRPr="00843625" w:rsidRDefault="008C2D2E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PPARα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AAATGGGAAACATCCAAGAGA</w:t>
            </w:r>
            <w:r w:rsidR="00F53A4A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</w:t>
            </w:r>
            <w:r w:rsidR="00F53A4A" w:rsidRPr="00843625">
              <w:rPr>
                <w:rFonts w:ascii="Times New Roman" w:hAnsi="Times New Roman" w:cs="Times New Roman"/>
                <w:sz w:val="20"/>
                <w:szCs w:val="20"/>
              </w:rPr>
              <w:t>CACAGGATAAGTCACCGAGGA</w:t>
            </w:r>
          </w:p>
          <w:p w:rsidR="00F53A4A" w:rsidRPr="00843625" w:rsidRDefault="00F53A4A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CYP7A1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AGAAGGCAAACGGGTGAAC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CACAGCCCAGGTATGGA</w:t>
            </w:r>
          </w:p>
          <w:p w:rsidR="00F53A4A" w:rsidRPr="00843625" w:rsidRDefault="00F53A4A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CPT1α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GCGTCTGAGAAGCATCAGCATA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CACCACGTAAAGGCAGAAGAGGT</w:t>
            </w:r>
          </w:p>
          <w:p w:rsidR="00F53A4A" w:rsidRPr="00843625" w:rsidRDefault="00F53A4A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POC2</w:t>
            </w:r>
            <w:r w:rsidRPr="00843625">
              <w:t xml:space="preserve"> </w:t>
            </w:r>
            <w:r w:rsidRPr="00843625">
              <w:rPr>
                <w:rFonts w:hint="eastAsia"/>
              </w:rPr>
              <w:t xml:space="preserve">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AGATGCCTAGCCCGACCTTCCTCAC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CTCAGTCTGAACCTGGGGGATCAGG</w:t>
            </w:r>
          </w:p>
          <w:p w:rsidR="00F53A4A" w:rsidRPr="00843625" w:rsidRDefault="00F53A4A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ERCA2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GGTGTATGGCAGGAAAGAA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CTGGTCAACTCTTAGTGTGGTA</w:t>
            </w:r>
          </w:p>
          <w:p w:rsidR="00F53A4A" w:rsidRPr="00843625" w:rsidRDefault="00F53A4A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IP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61A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CTATGTCGCCTTCACT</w:t>
            </w:r>
            <w:r w:rsidR="003261A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CAGACGGGTCATTCCAC</w:t>
            </w:r>
          </w:p>
          <w:p w:rsidR="00F53A4A" w:rsidRPr="00843625" w:rsidRDefault="003261A9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HOP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AAACAGAGTGGTCATTCCC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GCTTGAGCCGTTCATTCTC</w:t>
            </w:r>
          </w:p>
          <w:p w:rsidR="003261A9" w:rsidRPr="00843625" w:rsidRDefault="003261A9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TF4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GACCGAAATGAGCTTCCTG</w:t>
            </w:r>
            <w:r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CTGGAGAACCCATGAGGT</w:t>
            </w:r>
          </w:p>
          <w:p w:rsidR="003261A9" w:rsidRPr="00843625" w:rsidRDefault="003261A9" w:rsidP="00927531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RDJ4</w:t>
            </w:r>
            <w:r w:rsidR="00727F02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TTAGGTGTGCCAAAATCGG</w:t>
            </w:r>
            <w:r w:rsidR="00727F02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</w:t>
            </w:r>
            <w:r w:rsidR="00727F02" w:rsidRPr="00843625">
              <w:rPr>
                <w:rFonts w:ascii="Times New Roman" w:hAnsi="Times New Roman" w:cs="Times New Roman"/>
                <w:sz w:val="20"/>
                <w:szCs w:val="20"/>
              </w:rPr>
              <w:t>TGTCAGGGTGGTACTTCATGG</w:t>
            </w:r>
          </w:p>
          <w:p w:rsidR="00727F02" w:rsidRPr="00843625" w:rsidRDefault="00610DA0" w:rsidP="00927531">
            <w:pPr>
              <w:ind w:firstLine="200"/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r w:rsidR="00727F02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 w:rsidR="005944B9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E5A86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727F02" w:rsidRPr="00843625">
              <w:rPr>
                <w:rFonts w:ascii="Times New Roman" w:hAnsi="Times New Roman" w:cs="Times New Roman"/>
                <w:sz w:val="20"/>
                <w:szCs w:val="20"/>
              </w:rPr>
              <w:t>AATCTGGCACCACACCTTCTA</w:t>
            </w:r>
            <w:r w:rsidR="00727F02" w:rsidRPr="008436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</w:t>
            </w:r>
            <w:r w:rsidR="00727F02" w:rsidRPr="00843625">
              <w:rPr>
                <w:rFonts w:ascii="Times New Roman" w:hAnsi="Times New Roman" w:cs="Times New Roman"/>
                <w:sz w:val="20"/>
                <w:szCs w:val="20"/>
              </w:rPr>
              <w:t>ATAGCACAGCCTGGATAGCAAC</w:t>
            </w:r>
          </w:p>
        </w:tc>
      </w:tr>
    </w:tbl>
    <w:p w:rsidR="00BD0429" w:rsidRPr="00843625" w:rsidRDefault="00CC4CC3" w:rsidP="000300DA">
      <w:pPr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XR: farnesoid X receptor; SHP: nuclear receptor subfamily 0, group B, member 2; ABCC2: ATP-binding cassette sub-family C member 2; </w:t>
      </w:r>
      <w:r w:rsidR="0074371E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>ACOX1: acyl-CoA oxidase 1; CPT1α: carnitine palmitoyltransferase 1 α; BIP: glucose-regulated protein 78; ERDJ4: endoplasmic reticulum dnaJ heat shock protein 4; ATF4: activating transcription factor 4; CHOP: C/EBP Homologous Protein; CYP7A1: cytochrome p450 family 7 subfamily a member 1; PPARα: proliferator-activated receptor α; APOC2: apolipoprotein C-II; SERCA2: sarco/endoplasmic reticulum Ca</w:t>
      </w:r>
      <w:r w:rsidR="0074371E" w:rsidRPr="00843625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+</w:t>
      </w:r>
      <w:r w:rsidR="0074371E" w:rsidRPr="0084362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TPase 2; ACTB: actin beta.</w:t>
      </w:r>
    </w:p>
    <w:p w:rsidR="0005789E" w:rsidRPr="00843625" w:rsidRDefault="0005789E" w:rsidP="000300DA">
      <w:pPr>
        <w:pageBreakBefore/>
        <w:spacing w:beforeLines="50" w:before="156" w:line="360" w:lineRule="auto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Pr="00843625">
        <w:rPr>
          <w:rFonts w:ascii="Times New Roman" w:hAnsi="Times New Roman" w:cs="Times New Roman" w:hint="eastAsia"/>
          <w:b/>
          <w:sz w:val="20"/>
          <w:szCs w:val="20"/>
          <w:lang w:val="en-GB"/>
        </w:rPr>
        <w:t>．</w:t>
      </w: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equences of the mouse primers used in </w:t>
      </w:r>
      <w:r w:rsidR="00D27AD7" w:rsidRPr="00843625">
        <w:rPr>
          <w:rFonts w:ascii="Times New Roman" w:hAnsi="Times New Roman" w:cs="Times New Roman"/>
          <w:b/>
          <w:sz w:val="20"/>
          <w:szCs w:val="20"/>
        </w:rPr>
        <w:t>quantitative real-time polymerase chain reaction</w:t>
      </w:r>
    </w:p>
    <w:tbl>
      <w:tblPr>
        <w:tblStyle w:val="a"/>
        <w:tblW w:w="9497" w:type="dxa"/>
        <w:tblInd w:w="-176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3908"/>
        <w:gridCol w:w="4393"/>
      </w:tblGrid>
      <w:tr w:rsidR="00843625" w:rsidRPr="00843625" w:rsidTr="002761F8">
        <w:trPr>
          <w:trHeight w:val="310"/>
        </w:trPr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908" w:type="dxa"/>
            <w:tcBorders>
              <w:top w:val="single" w:sz="8" w:space="0" w:color="auto"/>
              <w:bottom w:val="single" w:sz="8" w:space="0" w:color="auto"/>
            </w:tcBorders>
          </w:tcPr>
          <w:p w:rsidR="0005789E" w:rsidRPr="00843625" w:rsidRDefault="0005789E" w:rsidP="002F664D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393" w:type="dxa"/>
            <w:tcBorders>
              <w:top w:val="single" w:sz="8" w:space="0" w:color="auto"/>
              <w:bottom w:val="single" w:sz="8" w:space="0" w:color="auto"/>
            </w:tcBorders>
          </w:tcPr>
          <w:p w:rsidR="0005789E" w:rsidRPr="00843625" w:rsidRDefault="0005789E" w:rsidP="002F664D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nti-sense primer</w:t>
            </w:r>
          </w:p>
        </w:tc>
      </w:tr>
      <w:tr w:rsidR="00843625" w:rsidRPr="00843625" w:rsidTr="002761F8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single" w:sz="8" w:space="0" w:color="auto"/>
              <w:bottom w:val="nil"/>
            </w:tcBorders>
          </w:tcPr>
          <w:p w:rsidR="0005789E" w:rsidRPr="00843625" w:rsidRDefault="00610DA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908" w:type="dxa"/>
            <w:tcBorders>
              <w:top w:val="single" w:sz="8" w:space="0" w:color="auto"/>
              <w:bottom w:val="nil"/>
            </w:tcBorders>
          </w:tcPr>
          <w:p w:rsidR="0005789E" w:rsidRPr="00843625" w:rsidRDefault="0005789E" w:rsidP="001E5A86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TCCACCTTCCAGCAGATGT</w:t>
            </w:r>
          </w:p>
        </w:tc>
        <w:tc>
          <w:tcPr>
            <w:tcW w:w="4393" w:type="dxa"/>
            <w:tcBorders>
              <w:top w:val="single" w:sz="8" w:space="0" w:color="auto"/>
              <w:bottom w:val="nil"/>
            </w:tcBorders>
          </w:tcPr>
          <w:p w:rsidR="0005789E" w:rsidRPr="00843625" w:rsidRDefault="0005789E" w:rsidP="001E5A86">
            <w:pPr>
              <w:ind w:firstLineChars="5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CTCAGTAACAGTCCGCCTAGA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xr</w:t>
            </w:r>
            <w:proofErr w:type="spellEnd"/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TCCTCAAGTTCAGCCACA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GCCTGAGTTCATAGATG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05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hp</w:t>
            </w:r>
            <w:proofErr w:type="spellEnd"/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AGTCTTTCTGGAGCCTT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CTGGGTTGAAGAGGATCG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57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pt1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ATGTGAGTGACTGGTGGGAGG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ATGGGTTGGGGTGATGTAGAG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29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Ppar</w:t>
            </w:r>
            <w:proofErr w:type="spellEnd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GCTGTAAGGGCTTCTTTC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CATTTGTTCCGGTTCTT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285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ebp</w:t>
            </w:r>
            <w:proofErr w:type="spellEnd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GCAAGAGCCGAGATAAAG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CGGCTCAGCTGTTCCA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ebp</w:t>
            </w:r>
            <w:proofErr w:type="spellEnd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GCGGGGTTGTTGATG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GCTCGAAACGGAAAAGG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1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px</w:t>
            </w:r>
            <w:proofErr w:type="spellEnd"/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TTTTAAGCAGTATGCAGGC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AGCCAAATGGCCCAAGT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1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clc</w:t>
            </w:r>
            <w:proofErr w:type="spellEnd"/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GGTGACGAGGTGGAGT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TTGGGGTTTGTCCTCTCC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1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od2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GACCTGCCTTACGACTATG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CGGTGGCGTTGAGATTGT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erca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TTTGTCCTATTTCGGGGT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ATCCGCACAAGCAGGTCTT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Scd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TATCATTGCCAACACC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TCTCGGCTTTCAGGT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GGATCTCAAAGACAACCAACTAG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CGGCAGAGAGGAGGTTGACT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Mcp-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GTCCCTGTCATGCTT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TGCTTGAGGTGGTTGTG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Il1β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GTGCTGTCGGACCCATA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TTCTCCTTGTACAAAGCTCATG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3B3B8A" w:rsidP="003B3B8A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l6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ACCACGGGCTTCCCTACT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TGTTGGGAGTGGTATCCTCTG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Cyp7a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ATCCTCTGGGCATCTCAAGCA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GCTCTTGGCCAGCACTCTGTAA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bcb4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GGCGACTTTGAACTAGGCA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CTTGGGGACCACCTATTCC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GAGTATCGGAACAGTGTCAAC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TTGCCCTGATCGTTGGCTA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hop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pt1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CGCTCTCCAGATTCCAGTC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GGACTGGTCGATTGCATC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TCATGCGTTGCTTCCCA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GGGTTTGTCGGAAGAAGAAAA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cp1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Cs w:val="21"/>
              </w:rPr>
              <w:t>CATCACCACCCTGGCAAA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Cs w:val="21"/>
              </w:rPr>
              <w:t>AGCTGATTTGCCTCTGAATGC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cp2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GCACTGCAAGCATGTGTA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AGATTCCTGGGCAAGTCACT</w:t>
            </w:r>
          </w:p>
        </w:tc>
      </w:tr>
      <w:tr w:rsidR="00843625" w:rsidRPr="00843625" w:rsidTr="002F664D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cp3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Abc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2</w:t>
            </w:r>
          </w:p>
        </w:tc>
        <w:tc>
          <w:tcPr>
            <w:tcW w:w="3908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GCCCAACATCACAAGAAA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TGTGGATTCCCTTGGGCTTT</w:t>
            </w:r>
          </w:p>
        </w:tc>
        <w:tc>
          <w:tcPr>
            <w:tcW w:w="4393" w:type="dxa"/>
            <w:tcBorders>
              <w:top w:val="nil"/>
              <w:bottom w:val="nil"/>
            </w:tcBorders>
          </w:tcPr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CAGCAACTTCTCCTTGATGA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CAACGAACACCTGCTTGG</w:t>
            </w:r>
          </w:p>
        </w:tc>
      </w:tr>
      <w:tr w:rsidR="00843625" w:rsidRPr="00843625" w:rsidTr="002761F8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20"/>
        </w:trPr>
        <w:tc>
          <w:tcPr>
            <w:tcW w:w="1196" w:type="dxa"/>
            <w:tcBorders>
              <w:top w:val="nil"/>
              <w:bottom w:val="single" w:sz="8" w:space="0" w:color="auto"/>
            </w:tcBorders>
          </w:tcPr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l1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gf</w:t>
            </w:r>
            <w:proofErr w:type="spellEnd"/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ma</w:t>
            </w:r>
            <w:proofErr w:type="spellEnd"/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rebp1c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as</w:t>
            </w:r>
            <w:proofErr w:type="spellEnd"/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ox1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d36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bcb11</w:t>
            </w:r>
          </w:p>
        </w:tc>
        <w:tc>
          <w:tcPr>
            <w:tcW w:w="3908" w:type="dxa"/>
            <w:tcBorders>
              <w:top w:val="nil"/>
              <w:bottom w:val="single" w:sz="8" w:space="0" w:color="auto"/>
            </w:tcBorders>
          </w:tcPr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ATGAGCCGAAGCTAACCC</w:t>
            </w:r>
          </w:p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ACCTGCAAGACCATCGAC</w:t>
            </w:r>
          </w:p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CAGGGAGTAATGGTTGGAAT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CTATTCCGTGAACATCTCCTA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GAGATCCCAGCACTTCTTGA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TGGATGGTAGTCCGGAGA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GAGCCATCTTTGAGCCTTCA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GGACCTGTATTGTCATTGC</w:t>
            </w:r>
          </w:p>
        </w:tc>
        <w:tc>
          <w:tcPr>
            <w:tcW w:w="4393" w:type="dxa"/>
            <w:tcBorders>
              <w:top w:val="nil"/>
              <w:bottom w:val="single" w:sz="8" w:space="0" w:color="auto"/>
            </w:tcBorders>
          </w:tcPr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TGGCAGATACAGATCAAGC</w:t>
            </w:r>
          </w:p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TGGCGAGCCTTAGTTTGGAC</w:t>
            </w:r>
          </w:p>
          <w:p w:rsidR="0005789E" w:rsidRPr="00843625" w:rsidRDefault="001929E0" w:rsidP="001929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CTCAAACATAATCTGGGTCA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TCCAAGGGCATCTGAGAACTC</w:t>
            </w:r>
          </w:p>
          <w:p w:rsidR="0005789E" w:rsidRPr="00843625" w:rsidRDefault="0005789E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CCTCCGAAGCCAAATGAG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TGGCTTCGAGTGAGGAAGTT</w:t>
            </w:r>
          </w:p>
          <w:p w:rsidR="0005789E" w:rsidRPr="00843625" w:rsidRDefault="006D7EE0" w:rsidP="002F664D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GAACCAAACTGAGGAATGGATCT</w:t>
            </w:r>
          </w:p>
          <w:p w:rsidR="0005789E" w:rsidRPr="00843625" w:rsidRDefault="006D7EE0" w:rsidP="006D7EE0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CCCTTCTGGTCCATCAGTTT</w:t>
            </w:r>
          </w:p>
        </w:tc>
      </w:tr>
    </w:tbl>
    <w:p w:rsidR="009106FA" w:rsidRPr="00843625" w:rsidRDefault="009106FA" w:rsidP="000300DA">
      <w:pPr>
        <w:spacing w:beforeLines="50" w:before="156" w:afterLines="50" w:after="156"/>
        <w:ind w:firstLineChars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106FA" w:rsidRPr="00843625" w:rsidRDefault="009106FA" w:rsidP="000300DA">
      <w:pPr>
        <w:pageBreakBefore/>
        <w:spacing w:beforeLines="50" w:before="156" w:afterLines="50" w:after="156" w:line="360" w:lineRule="auto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3</w:t>
      </w:r>
      <w:r w:rsidRPr="00843625">
        <w:rPr>
          <w:rFonts w:ascii="Times New Roman" w:hAnsi="Times New Roman" w:cs="Times New Roman" w:hint="eastAsia"/>
          <w:b/>
          <w:sz w:val="20"/>
          <w:szCs w:val="20"/>
          <w:lang w:val="en-GB"/>
        </w:rPr>
        <w:t>．</w:t>
      </w:r>
      <w:r w:rsidR="002761F8" w:rsidRPr="00843625">
        <w:rPr>
          <w:rFonts w:ascii="Times New Roman" w:eastAsia="宋体" w:hAnsi="Times New Roman" w:cs="Times New Roman"/>
          <w:b/>
          <w:sz w:val="20"/>
          <w:szCs w:val="20"/>
        </w:rPr>
        <w:t xml:space="preserve">Predicted </w:t>
      </w:r>
      <w:proofErr w:type="spellStart"/>
      <w:r w:rsidR="0016026D" w:rsidRPr="00843625">
        <w:rPr>
          <w:rFonts w:ascii="Times New Roman" w:hAnsi="Times New Roman" w:cs="Times New Roman"/>
          <w:b/>
          <w:sz w:val="20"/>
          <w:szCs w:val="20"/>
          <w:lang w:val="en-GB"/>
        </w:rPr>
        <w:t>farnesoid</w:t>
      </w:r>
      <w:proofErr w:type="spellEnd"/>
      <w:r w:rsidR="0016026D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X receptor</w:t>
      </w:r>
      <w:r w:rsidR="002761F8" w:rsidRPr="00843625">
        <w:rPr>
          <w:rFonts w:ascii="Times New Roman" w:eastAsia="宋体" w:hAnsi="Times New Roman" w:cs="Times New Roman"/>
          <w:b/>
          <w:sz w:val="20"/>
          <w:szCs w:val="20"/>
        </w:rPr>
        <w:t xml:space="preserve"> binding sites on the </w:t>
      </w:r>
      <w:r w:rsidR="00F24232" w:rsidRPr="00843625">
        <w:rPr>
          <w:rFonts w:ascii="Times New Roman" w:eastAsia="宋体" w:hAnsi="Times New Roman" w:cs="Times New Roman"/>
          <w:b/>
          <w:sz w:val="20"/>
          <w:szCs w:val="20"/>
        </w:rPr>
        <w:t xml:space="preserve">human </w:t>
      </w:r>
      <w:proofErr w:type="spellStart"/>
      <w:r w:rsidR="0016026D" w:rsidRPr="00843625">
        <w:rPr>
          <w:rFonts w:ascii="Times New Roman" w:hAnsi="Times New Roman" w:cs="Times New Roman"/>
          <w:b/>
          <w:sz w:val="20"/>
          <w:szCs w:val="20"/>
        </w:rPr>
        <w:t>sarco</w:t>
      </w:r>
      <w:proofErr w:type="spellEnd"/>
      <w:r w:rsidR="0016026D" w:rsidRPr="00843625">
        <w:rPr>
          <w:rFonts w:ascii="Times New Roman" w:hAnsi="Times New Roman" w:cs="Times New Roman"/>
          <w:b/>
          <w:sz w:val="20"/>
          <w:szCs w:val="20"/>
        </w:rPr>
        <w:t>/endoplasmic reticulum Ca</w:t>
      </w:r>
      <w:r w:rsidR="0016026D" w:rsidRPr="00843625">
        <w:rPr>
          <w:rFonts w:ascii="Times New Roman" w:hAnsi="Times New Roman" w:cs="Times New Roman"/>
          <w:b/>
          <w:sz w:val="20"/>
          <w:szCs w:val="20"/>
          <w:vertAlign w:val="superscript"/>
        </w:rPr>
        <w:t>2+</w:t>
      </w:r>
      <w:r w:rsidR="0016026D" w:rsidRPr="00843625">
        <w:rPr>
          <w:rFonts w:ascii="Times New Roman" w:hAnsi="Times New Roman" w:cs="Times New Roman"/>
          <w:b/>
          <w:sz w:val="20"/>
          <w:szCs w:val="20"/>
        </w:rPr>
        <w:t xml:space="preserve"> ATPase 2</w:t>
      </w:r>
      <w:r w:rsidR="002761F8" w:rsidRPr="00843625">
        <w:rPr>
          <w:rFonts w:ascii="Times New Roman" w:eastAsia="宋体" w:hAnsi="Times New Roman" w:cs="Times New Roman"/>
          <w:b/>
          <w:sz w:val="20"/>
          <w:szCs w:val="20"/>
        </w:rPr>
        <w:t xml:space="preserve"> promoter</w:t>
      </w:r>
    </w:p>
    <w:tbl>
      <w:tblPr>
        <w:tblStyle w:val="a"/>
        <w:tblW w:w="928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843625" w:rsidRPr="00843625" w:rsidTr="00800E2A">
        <w:trPr>
          <w:trHeight w:val="512"/>
        </w:trPr>
        <w:tc>
          <w:tcPr>
            <w:tcW w:w="4644" w:type="dxa"/>
          </w:tcPr>
          <w:p w:rsidR="009106FA" w:rsidRPr="00843625" w:rsidRDefault="009106FA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rget </w:t>
            </w:r>
            <w:r w:rsidR="00F24232" w:rsidRPr="00843625">
              <w:rPr>
                <w:rFonts w:ascii="Times New Roman" w:eastAsia="宋体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4644" w:type="dxa"/>
          </w:tcPr>
          <w:p w:rsidR="009106FA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</w:tr>
      <w:tr w:rsidR="00843625" w:rsidRPr="00843625" w:rsidTr="00F24232">
        <w:trPr>
          <w:trHeight w:val="763"/>
        </w:trPr>
        <w:tc>
          <w:tcPr>
            <w:tcW w:w="4644" w:type="dxa"/>
          </w:tcPr>
          <w:p w:rsidR="009106FA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Site#1: -1360~-1350</w:t>
            </w:r>
          </w:p>
          <w:p w:rsidR="00F24232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Site#2: -1789~-1779</w:t>
            </w:r>
          </w:p>
          <w:p w:rsidR="00F24232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Site#3: -1993~-1983</w:t>
            </w:r>
          </w:p>
        </w:tc>
        <w:tc>
          <w:tcPr>
            <w:tcW w:w="4644" w:type="dxa"/>
          </w:tcPr>
          <w:p w:rsidR="009106FA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GAAATGGCCTT</w:t>
            </w:r>
          </w:p>
          <w:p w:rsidR="00F24232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TAAATGACATG</w:t>
            </w:r>
          </w:p>
          <w:p w:rsidR="00F24232" w:rsidRPr="00843625" w:rsidRDefault="00F24232" w:rsidP="000300DA">
            <w:pPr>
              <w:spacing w:beforeLines="50" w:before="156" w:line="360" w:lineRule="auto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TCCATGACCAC</w:t>
            </w:r>
          </w:p>
        </w:tc>
      </w:tr>
    </w:tbl>
    <w:p w:rsidR="009106FA" w:rsidRPr="00843625" w:rsidRDefault="009106FA" w:rsidP="009106FA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p w:rsidR="006A1C67" w:rsidRPr="00843625" w:rsidRDefault="009611C8" w:rsidP="000300DA">
      <w:pPr>
        <w:spacing w:beforeLines="50" w:before="156" w:afterLines="50" w:after="156" w:line="360" w:lineRule="auto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5807C6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</w:t>
      </w: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F0AEE" w:rsidRPr="00843625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5807C6" w:rsidRPr="00843625">
        <w:rPr>
          <w:rFonts w:ascii="Times New Roman" w:hAnsi="Times New Roman" w:cs="Times New Roman" w:hint="eastAsia"/>
          <w:b/>
          <w:sz w:val="20"/>
          <w:szCs w:val="20"/>
          <w:lang w:val="en-GB"/>
        </w:rPr>
        <w:t>．</w:t>
      </w:r>
      <w:r w:rsidR="005807C6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14651" w:rsidRPr="00843625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="005807C6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rimers </w:t>
      </w:r>
      <w:r w:rsidR="00314651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for the amplification of the promoter region of human </w:t>
      </w:r>
      <w:proofErr w:type="spellStart"/>
      <w:r w:rsidR="0016026D" w:rsidRPr="00843625">
        <w:rPr>
          <w:rFonts w:ascii="Times New Roman" w:hAnsi="Times New Roman" w:cs="Times New Roman"/>
          <w:b/>
          <w:sz w:val="20"/>
          <w:szCs w:val="20"/>
        </w:rPr>
        <w:t>sarco</w:t>
      </w:r>
      <w:proofErr w:type="spellEnd"/>
      <w:r w:rsidR="0016026D" w:rsidRPr="00843625">
        <w:rPr>
          <w:rFonts w:ascii="Times New Roman" w:hAnsi="Times New Roman" w:cs="Times New Roman"/>
          <w:b/>
          <w:sz w:val="20"/>
          <w:szCs w:val="20"/>
        </w:rPr>
        <w:t>/endoplasmic reticulum Ca</w:t>
      </w:r>
      <w:r w:rsidR="0016026D" w:rsidRPr="00843625">
        <w:rPr>
          <w:rFonts w:ascii="Times New Roman" w:hAnsi="Times New Roman" w:cs="Times New Roman"/>
          <w:b/>
          <w:sz w:val="20"/>
          <w:szCs w:val="20"/>
          <w:vertAlign w:val="superscript"/>
        </w:rPr>
        <w:t>2+</w:t>
      </w:r>
      <w:r w:rsidR="0016026D" w:rsidRPr="00843625">
        <w:rPr>
          <w:rFonts w:ascii="Times New Roman" w:hAnsi="Times New Roman" w:cs="Times New Roman"/>
          <w:b/>
          <w:sz w:val="20"/>
          <w:szCs w:val="20"/>
        </w:rPr>
        <w:t xml:space="preserve"> ATPase 2</w:t>
      </w:r>
      <w:r w:rsidR="00314651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sing</w:t>
      </w:r>
      <w:r w:rsidR="005807C6" w:rsidRPr="0084362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eal</w:t>
      </w:r>
      <w:r w:rsidR="005807C6" w:rsidRPr="00843625">
        <w:rPr>
          <w:rFonts w:ascii="Times New Roman" w:eastAsia="宋体" w:hAnsi="Times New Roman" w:cs="Times New Roman"/>
          <w:b/>
          <w:sz w:val="20"/>
          <w:szCs w:val="20"/>
          <w:lang w:val="en-GB"/>
        </w:rPr>
        <w:t>-</w:t>
      </w:r>
      <w:r w:rsidR="005807C6" w:rsidRPr="00843625">
        <w:rPr>
          <w:rFonts w:ascii="Times New Roman" w:hAnsi="Times New Roman" w:cs="Times New Roman"/>
          <w:b/>
          <w:sz w:val="20"/>
          <w:szCs w:val="20"/>
          <w:lang w:val="en-GB"/>
        </w:rPr>
        <w:t>time PCR</w:t>
      </w:r>
    </w:p>
    <w:tbl>
      <w:tblPr>
        <w:tblStyle w:val="a"/>
        <w:tblW w:w="934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4674"/>
        <w:gridCol w:w="4674"/>
      </w:tblGrid>
      <w:tr w:rsidR="00843625" w:rsidRPr="00843625" w:rsidTr="002761F8">
        <w:trPr>
          <w:trHeight w:val="583"/>
        </w:trPr>
        <w:tc>
          <w:tcPr>
            <w:tcW w:w="4674" w:type="dxa"/>
          </w:tcPr>
          <w:p w:rsidR="00FC1E3A" w:rsidRPr="00843625" w:rsidRDefault="00FC1E3A" w:rsidP="000300DA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4674" w:type="dxa"/>
          </w:tcPr>
          <w:p w:rsidR="00FC1E3A" w:rsidRPr="00843625" w:rsidRDefault="00FC1E3A" w:rsidP="000300DA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Reverse primer</w:t>
            </w:r>
          </w:p>
        </w:tc>
      </w:tr>
      <w:tr w:rsidR="00843625" w:rsidRPr="00843625" w:rsidTr="002761F8">
        <w:trPr>
          <w:trHeight w:val="574"/>
        </w:trPr>
        <w:tc>
          <w:tcPr>
            <w:tcW w:w="4674" w:type="dxa"/>
          </w:tcPr>
          <w:p w:rsidR="00FC1E3A" w:rsidRPr="00843625" w:rsidRDefault="00FC1E3A" w:rsidP="000300DA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TCCACCTGGCTTCTCTCAGT</w:t>
            </w:r>
          </w:p>
        </w:tc>
        <w:tc>
          <w:tcPr>
            <w:tcW w:w="4674" w:type="dxa"/>
          </w:tcPr>
          <w:p w:rsidR="00FC1E3A" w:rsidRPr="00843625" w:rsidRDefault="00FC1E3A" w:rsidP="000300DA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sz w:val="20"/>
                <w:szCs w:val="20"/>
                <w:lang w:val="en-GB"/>
              </w:rPr>
              <w:t>TCAGGCACGTCATGTCATTT</w:t>
            </w:r>
          </w:p>
        </w:tc>
      </w:tr>
    </w:tbl>
    <w:p w:rsidR="006A1C67" w:rsidRPr="00843625" w:rsidRDefault="006A1C67" w:rsidP="00573E77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p w:rsidR="002F664D" w:rsidRPr="00843625" w:rsidRDefault="002F664D" w:rsidP="002F664D">
      <w:pPr>
        <w:spacing w:beforeLines="50" w:before="156" w:afterLines="50" w:after="156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>Table S5</w:t>
      </w: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>．</w:t>
      </w:r>
      <w:r w:rsidRPr="00843625">
        <w:rPr>
          <w:rFonts w:ascii="Times New Roman" w:hAnsi="Times New Roman" w:cs="Times New Roman"/>
          <w:b/>
          <w:noProof/>
          <w:sz w:val="20"/>
          <w:szCs w:val="20"/>
          <w:lang w:val="en-GB"/>
        </w:rPr>
        <w:t>siRNA sequence</w:t>
      </w:r>
    </w:p>
    <w:tbl>
      <w:tblPr>
        <w:tblStyle w:val="a"/>
        <w:tblW w:w="934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4674"/>
        <w:gridCol w:w="4674"/>
      </w:tblGrid>
      <w:tr w:rsidR="00843625" w:rsidRPr="00843625" w:rsidTr="0030310E">
        <w:trPr>
          <w:trHeight w:val="583"/>
        </w:trPr>
        <w:tc>
          <w:tcPr>
            <w:tcW w:w="4674" w:type="dxa"/>
          </w:tcPr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rget </w:t>
            </w:r>
            <w:r w:rsidRPr="0084362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human </w:t>
            </w:r>
            <w:r w:rsidRPr="00843625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FXR</w:t>
            </w:r>
          </w:p>
        </w:tc>
        <w:tc>
          <w:tcPr>
            <w:tcW w:w="4674" w:type="dxa"/>
          </w:tcPr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rget </w:t>
            </w:r>
            <w:r w:rsidRPr="0084362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ouse </w:t>
            </w:r>
            <w:r w:rsidRPr="00843625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Serca2</w:t>
            </w:r>
          </w:p>
        </w:tc>
      </w:tr>
      <w:tr w:rsidR="00843625" w:rsidRPr="00843625" w:rsidTr="0030310E">
        <w:trPr>
          <w:trHeight w:val="574"/>
        </w:trPr>
        <w:tc>
          <w:tcPr>
            <w:tcW w:w="4674" w:type="dxa"/>
          </w:tcPr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</w:t>
            </w:r>
            <w:proofErr w:type="spellEnd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XR</w:t>
            </w: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′-GAGGAUGCCUCAGGAAAUA-3′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</w:t>
            </w:r>
            <w:proofErr w:type="spellEnd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ntrol: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′-AAAGCGUCUGGAAAAGUCG-3′</w:t>
            </w:r>
          </w:p>
        </w:tc>
        <w:tc>
          <w:tcPr>
            <w:tcW w:w="4674" w:type="dxa"/>
          </w:tcPr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-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rca2</w:t>
            </w: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′-UGACUCUGCUUUGGAUUAUAA-3′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</w:t>
            </w:r>
            <w:proofErr w:type="spellEnd"/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ntrol:</w:t>
            </w:r>
          </w:p>
          <w:p w:rsidR="002F664D" w:rsidRPr="00843625" w:rsidRDefault="002F664D" w:rsidP="002F664D">
            <w:pPr>
              <w:spacing w:beforeLines="50" w:before="156"/>
              <w:ind w:firstLine="2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′-UUCUCCGAACGUGUCACGU-3</w:t>
            </w:r>
          </w:p>
        </w:tc>
      </w:tr>
    </w:tbl>
    <w:p w:rsidR="002F664D" w:rsidRPr="00843625" w:rsidRDefault="002F664D" w:rsidP="002F664D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p w:rsidR="00927531" w:rsidRPr="00843625" w:rsidRDefault="00927531" w:rsidP="00927531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p w:rsidR="00EF0AEE" w:rsidRPr="00843625" w:rsidRDefault="00EF0AEE" w:rsidP="000300DA">
      <w:pPr>
        <w:pageBreakBefore/>
        <w:spacing w:beforeLines="50" w:before="156" w:afterLines="50" w:after="156" w:line="360" w:lineRule="auto"/>
        <w:ind w:firstLine="201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6</w:t>
      </w:r>
      <w:r w:rsidRPr="00843625">
        <w:rPr>
          <w:rFonts w:ascii="Times New Roman" w:hAnsi="Times New Roman" w:cs="Times New Roman" w:hint="eastAsia"/>
          <w:b/>
          <w:sz w:val="20"/>
          <w:szCs w:val="20"/>
          <w:lang w:val="en-GB"/>
        </w:rPr>
        <w:t>．</w:t>
      </w:r>
      <w:r w:rsidR="00D721B3" w:rsidRPr="00843625">
        <w:rPr>
          <w:rFonts w:ascii="Times New Roman" w:hAnsi="Times New Roman" w:cs="Times New Roman"/>
          <w:b/>
          <w:sz w:val="20"/>
          <w:szCs w:val="20"/>
        </w:rPr>
        <w:t>Adeno-associated virus 8 (AAV8)</w:t>
      </w:r>
      <w:r w:rsidRPr="00843625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proofErr w:type="spellStart"/>
      <w:r w:rsidRPr="00843625">
        <w:rPr>
          <w:rFonts w:ascii="Times New Roman" w:hAnsi="Times New Roman" w:cs="Times New Roman"/>
          <w:b/>
          <w:noProof/>
          <w:sz w:val="20"/>
          <w:szCs w:val="20"/>
          <w:lang w:val="en-GB"/>
        </w:rPr>
        <w:t>shRNA</w:t>
      </w:r>
      <w:proofErr w:type="spellEnd"/>
      <w:r w:rsidRPr="00843625">
        <w:rPr>
          <w:rFonts w:ascii="Times New Roman" w:hAnsi="Times New Roman" w:cs="Times New Roman"/>
          <w:b/>
          <w:noProof/>
          <w:sz w:val="20"/>
          <w:szCs w:val="20"/>
          <w:lang w:val="en-GB"/>
        </w:rPr>
        <w:t xml:space="preserve"> sequence for </w:t>
      </w:r>
      <w:r w:rsidRPr="00843625">
        <w:rPr>
          <w:rFonts w:ascii="Times New Roman" w:hAnsi="Times New Roman" w:cs="Times New Roman"/>
          <w:b/>
          <w:sz w:val="20"/>
          <w:szCs w:val="20"/>
        </w:rPr>
        <w:t xml:space="preserve">mouse hepatic </w:t>
      </w:r>
      <w:proofErr w:type="spellStart"/>
      <w:r w:rsidR="0016026D" w:rsidRPr="00843625">
        <w:rPr>
          <w:rFonts w:ascii="Times New Roman" w:hAnsi="Times New Roman" w:cs="Times New Roman"/>
          <w:b/>
          <w:sz w:val="20"/>
          <w:szCs w:val="20"/>
        </w:rPr>
        <w:t>sarco</w:t>
      </w:r>
      <w:proofErr w:type="spellEnd"/>
      <w:r w:rsidR="0016026D" w:rsidRPr="00843625">
        <w:rPr>
          <w:rFonts w:ascii="Times New Roman" w:hAnsi="Times New Roman" w:cs="Times New Roman"/>
          <w:b/>
          <w:sz w:val="20"/>
          <w:szCs w:val="20"/>
        </w:rPr>
        <w:t>/endoplasmic reticulum Ca</w:t>
      </w:r>
      <w:r w:rsidR="0016026D" w:rsidRPr="00843625">
        <w:rPr>
          <w:rFonts w:ascii="Times New Roman" w:hAnsi="Times New Roman" w:cs="Times New Roman"/>
          <w:b/>
          <w:sz w:val="20"/>
          <w:szCs w:val="20"/>
          <w:vertAlign w:val="superscript"/>
        </w:rPr>
        <w:t>2+</w:t>
      </w:r>
      <w:r w:rsidR="0016026D" w:rsidRPr="00843625">
        <w:rPr>
          <w:rFonts w:ascii="Times New Roman" w:hAnsi="Times New Roman" w:cs="Times New Roman"/>
          <w:b/>
          <w:sz w:val="20"/>
          <w:szCs w:val="20"/>
        </w:rPr>
        <w:t xml:space="preserve"> ATPase 2</w:t>
      </w:r>
      <w:r w:rsidRPr="00843625">
        <w:rPr>
          <w:rFonts w:ascii="Times New Roman" w:hAnsi="Times New Roman" w:cs="Times New Roman"/>
          <w:b/>
          <w:sz w:val="20"/>
          <w:szCs w:val="20"/>
        </w:rPr>
        <w:t xml:space="preserve"> knock down</w:t>
      </w:r>
    </w:p>
    <w:tbl>
      <w:tblPr>
        <w:tblStyle w:val="a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43625" w:rsidRPr="00843625" w:rsidTr="00EF0AEE">
        <w:trPr>
          <w:trHeight w:val="486"/>
        </w:trPr>
        <w:tc>
          <w:tcPr>
            <w:tcW w:w="8522" w:type="dxa"/>
          </w:tcPr>
          <w:p w:rsidR="00EF0AEE" w:rsidRPr="00843625" w:rsidRDefault="00EF0AEE" w:rsidP="000300DA">
            <w:pPr>
              <w:spacing w:beforeLines="50" w:before="156" w:line="360" w:lineRule="auto"/>
              <w:ind w:firstLine="2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shRNA sequence</w:t>
            </w:r>
          </w:p>
        </w:tc>
      </w:tr>
      <w:tr w:rsidR="00843625" w:rsidRPr="00843625" w:rsidTr="00EF0AEE">
        <w:trPr>
          <w:trHeight w:val="2961"/>
        </w:trPr>
        <w:tc>
          <w:tcPr>
            <w:tcW w:w="8522" w:type="dxa"/>
          </w:tcPr>
          <w:p w:rsidR="00EF0AEE" w:rsidRPr="00843625" w:rsidRDefault="00EF0AEE" w:rsidP="000300DA">
            <w:pPr>
              <w:spacing w:beforeLines="50" w:before="156" w:line="360" w:lineRule="auto"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AV8-shNC: 5’-GATCTGTTCTCCGAACGTGTCACGTTTCAAGAGAACGTGACACGTTCGGAGAATTTTTTC-3’</w:t>
            </w:r>
          </w:p>
          <w:p w:rsidR="00EF0AEE" w:rsidRPr="00843625" w:rsidRDefault="00EF0AEE" w:rsidP="000300DA">
            <w:pPr>
              <w:spacing w:beforeLines="50" w:before="156" w:line="360" w:lineRule="auto"/>
              <w:ind w:firstLine="2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AAV8-sh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EF7BC2"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erca</w:t>
            </w:r>
            <w:r w:rsidRPr="0084362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843625">
              <w:rPr>
                <w:rFonts w:ascii="Times New Roman" w:hAnsi="Times New Roman" w:cs="Times New Roman"/>
                <w:sz w:val="20"/>
                <w:szCs w:val="20"/>
              </w:rPr>
              <w:t>: 5’-GATCCGTGACTCTGCTTTGGATTATAACTCGAGTTATAATCCAAAGCAGAGTCATTTTTT-3’</w:t>
            </w:r>
          </w:p>
        </w:tc>
      </w:tr>
    </w:tbl>
    <w:p w:rsidR="00CE6B5F" w:rsidRPr="00843625" w:rsidRDefault="00CE6B5F" w:rsidP="00573E77">
      <w:pPr>
        <w:spacing w:beforeLines="50" w:before="156" w:line="360" w:lineRule="auto"/>
        <w:ind w:firstLineChars="0" w:firstLine="0"/>
        <w:rPr>
          <w:rFonts w:ascii="Times New Roman" w:hAnsi="Times New Roman"/>
          <w:sz w:val="24"/>
          <w:lang w:val="en-GB"/>
        </w:rPr>
      </w:pPr>
    </w:p>
    <w:sectPr w:rsidR="00CE6B5F" w:rsidRPr="00843625" w:rsidSect="00BE1DC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D90" w:rsidRDefault="00D92D90" w:rsidP="00B02225">
      <w:pPr>
        <w:ind w:firstLine="210"/>
      </w:pPr>
      <w:r>
        <w:separator/>
      </w:r>
    </w:p>
  </w:endnote>
  <w:endnote w:type="continuationSeparator" w:id="0">
    <w:p w:rsidR="00D92D90" w:rsidRDefault="00D92D90" w:rsidP="00B02225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D90" w:rsidRDefault="00D92D90" w:rsidP="00B02225">
      <w:pPr>
        <w:ind w:firstLine="210"/>
      </w:pPr>
      <w:r>
        <w:separator/>
      </w:r>
    </w:p>
  </w:footnote>
  <w:footnote w:type="continuationSeparator" w:id="0">
    <w:p w:rsidR="00D92D90" w:rsidRDefault="00D92D90" w:rsidP="00B02225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664D" w:rsidRDefault="002F664D" w:rsidP="0057698A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MDAxNgOyTAzMTJR0lIJTi4sz8/NACgxrAf4hyFMsAAAA"/>
  </w:docVars>
  <w:rsids>
    <w:rsidRoot w:val="000F41A6"/>
    <w:rsid w:val="000300DA"/>
    <w:rsid w:val="00047BC1"/>
    <w:rsid w:val="00050FB7"/>
    <w:rsid w:val="0005789E"/>
    <w:rsid w:val="000643B5"/>
    <w:rsid w:val="00071B06"/>
    <w:rsid w:val="00072F26"/>
    <w:rsid w:val="00085744"/>
    <w:rsid w:val="000A5677"/>
    <w:rsid w:val="000B612A"/>
    <w:rsid w:val="000B6E50"/>
    <w:rsid w:val="000B768C"/>
    <w:rsid w:val="000F4087"/>
    <w:rsid w:val="000F41A6"/>
    <w:rsid w:val="000F5B9E"/>
    <w:rsid w:val="00117EA1"/>
    <w:rsid w:val="00127F55"/>
    <w:rsid w:val="00133FC8"/>
    <w:rsid w:val="0013682C"/>
    <w:rsid w:val="001444C0"/>
    <w:rsid w:val="0016026D"/>
    <w:rsid w:val="001641FF"/>
    <w:rsid w:val="0018533A"/>
    <w:rsid w:val="001929E0"/>
    <w:rsid w:val="00194C1D"/>
    <w:rsid w:val="00197F0C"/>
    <w:rsid w:val="001A3A13"/>
    <w:rsid w:val="001A78DC"/>
    <w:rsid w:val="001B4035"/>
    <w:rsid w:val="001B4B76"/>
    <w:rsid w:val="001D2CBF"/>
    <w:rsid w:val="001D47E8"/>
    <w:rsid w:val="001D6C98"/>
    <w:rsid w:val="001E1D71"/>
    <w:rsid w:val="001E1FB9"/>
    <w:rsid w:val="001E5583"/>
    <w:rsid w:val="001E5A86"/>
    <w:rsid w:val="001E702A"/>
    <w:rsid w:val="00214F97"/>
    <w:rsid w:val="00226AA0"/>
    <w:rsid w:val="00226AF0"/>
    <w:rsid w:val="002330A9"/>
    <w:rsid w:val="00237152"/>
    <w:rsid w:val="00240D4C"/>
    <w:rsid w:val="00242E94"/>
    <w:rsid w:val="00253BD6"/>
    <w:rsid w:val="00256594"/>
    <w:rsid w:val="00262ADA"/>
    <w:rsid w:val="002636C8"/>
    <w:rsid w:val="00271F87"/>
    <w:rsid w:val="002747A5"/>
    <w:rsid w:val="002761F8"/>
    <w:rsid w:val="00286FC7"/>
    <w:rsid w:val="00295672"/>
    <w:rsid w:val="00297F9B"/>
    <w:rsid w:val="002A1E4F"/>
    <w:rsid w:val="002A21F7"/>
    <w:rsid w:val="002A2217"/>
    <w:rsid w:val="002A2E82"/>
    <w:rsid w:val="002B03A3"/>
    <w:rsid w:val="002C2CE1"/>
    <w:rsid w:val="002E5548"/>
    <w:rsid w:val="002F1D2D"/>
    <w:rsid w:val="002F664D"/>
    <w:rsid w:val="002F7863"/>
    <w:rsid w:val="00314651"/>
    <w:rsid w:val="00315C7B"/>
    <w:rsid w:val="003261A9"/>
    <w:rsid w:val="00326589"/>
    <w:rsid w:val="00351E01"/>
    <w:rsid w:val="00366B1D"/>
    <w:rsid w:val="0037483A"/>
    <w:rsid w:val="003775C0"/>
    <w:rsid w:val="00387068"/>
    <w:rsid w:val="00394B65"/>
    <w:rsid w:val="00396288"/>
    <w:rsid w:val="003A4F7F"/>
    <w:rsid w:val="003A7E55"/>
    <w:rsid w:val="003B3B8A"/>
    <w:rsid w:val="003D5091"/>
    <w:rsid w:val="003E08AE"/>
    <w:rsid w:val="003E7490"/>
    <w:rsid w:val="003E7E30"/>
    <w:rsid w:val="003F0CA1"/>
    <w:rsid w:val="00405D36"/>
    <w:rsid w:val="00406F60"/>
    <w:rsid w:val="004206C8"/>
    <w:rsid w:val="00424F04"/>
    <w:rsid w:val="004268BD"/>
    <w:rsid w:val="00444282"/>
    <w:rsid w:val="0044697E"/>
    <w:rsid w:val="004633AA"/>
    <w:rsid w:val="004759DE"/>
    <w:rsid w:val="0048390E"/>
    <w:rsid w:val="0049638E"/>
    <w:rsid w:val="004A676C"/>
    <w:rsid w:val="004B757C"/>
    <w:rsid w:val="004C0A61"/>
    <w:rsid w:val="004D460D"/>
    <w:rsid w:val="004D5AE3"/>
    <w:rsid w:val="004E058C"/>
    <w:rsid w:val="004F057C"/>
    <w:rsid w:val="004F30D1"/>
    <w:rsid w:val="004F5713"/>
    <w:rsid w:val="00504FEE"/>
    <w:rsid w:val="00517BC3"/>
    <w:rsid w:val="00523704"/>
    <w:rsid w:val="00523895"/>
    <w:rsid w:val="005437FD"/>
    <w:rsid w:val="00544DD1"/>
    <w:rsid w:val="00563E06"/>
    <w:rsid w:val="00573E77"/>
    <w:rsid w:val="00575BCA"/>
    <w:rsid w:val="0057698A"/>
    <w:rsid w:val="005807C6"/>
    <w:rsid w:val="00582808"/>
    <w:rsid w:val="00586DEB"/>
    <w:rsid w:val="00592A8B"/>
    <w:rsid w:val="005944B9"/>
    <w:rsid w:val="005A0B40"/>
    <w:rsid w:val="005A48EE"/>
    <w:rsid w:val="005B1FE0"/>
    <w:rsid w:val="005B71DB"/>
    <w:rsid w:val="005C331B"/>
    <w:rsid w:val="005D1916"/>
    <w:rsid w:val="005D638E"/>
    <w:rsid w:val="005F2CA0"/>
    <w:rsid w:val="00610DA0"/>
    <w:rsid w:val="00623FF8"/>
    <w:rsid w:val="006255B8"/>
    <w:rsid w:val="006271C9"/>
    <w:rsid w:val="0062740A"/>
    <w:rsid w:val="00640524"/>
    <w:rsid w:val="006423F3"/>
    <w:rsid w:val="0064760A"/>
    <w:rsid w:val="00655111"/>
    <w:rsid w:val="00662EAB"/>
    <w:rsid w:val="00665C2B"/>
    <w:rsid w:val="006711E3"/>
    <w:rsid w:val="006963AD"/>
    <w:rsid w:val="00696436"/>
    <w:rsid w:val="006A1C67"/>
    <w:rsid w:val="006C4F73"/>
    <w:rsid w:val="006D7EE0"/>
    <w:rsid w:val="006F2895"/>
    <w:rsid w:val="00701EA7"/>
    <w:rsid w:val="00716A3B"/>
    <w:rsid w:val="00727F02"/>
    <w:rsid w:val="0074371E"/>
    <w:rsid w:val="00744A83"/>
    <w:rsid w:val="0074635F"/>
    <w:rsid w:val="00754031"/>
    <w:rsid w:val="00761D14"/>
    <w:rsid w:val="007655EE"/>
    <w:rsid w:val="00771AC1"/>
    <w:rsid w:val="00774A66"/>
    <w:rsid w:val="007833AA"/>
    <w:rsid w:val="00784A80"/>
    <w:rsid w:val="007966B9"/>
    <w:rsid w:val="007A0AE1"/>
    <w:rsid w:val="007A40E4"/>
    <w:rsid w:val="007D536A"/>
    <w:rsid w:val="007E250C"/>
    <w:rsid w:val="007E7D4B"/>
    <w:rsid w:val="00800E2A"/>
    <w:rsid w:val="00805F40"/>
    <w:rsid w:val="0083619A"/>
    <w:rsid w:val="008417F2"/>
    <w:rsid w:val="00843625"/>
    <w:rsid w:val="00845F62"/>
    <w:rsid w:val="00851B4E"/>
    <w:rsid w:val="008A6059"/>
    <w:rsid w:val="008B1AD5"/>
    <w:rsid w:val="008C2D2E"/>
    <w:rsid w:val="008E5002"/>
    <w:rsid w:val="008E76B5"/>
    <w:rsid w:val="009025C4"/>
    <w:rsid w:val="009045FD"/>
    <w:rsid w:val="0090739E"/>
    <w:rsid w:val="009106FA"/>
    <w:rsid w:val="009127AC"/>
    <w:rsid w:val="009224B9"/>
    <w:rsid w:val="00923433"/>
    <w:rsid w:val="009271E3"/>
    <w:rsid w:val="00927531"/>
    <w:rsid w:val="00952A73"/>
    <w:rsid w:val="00957358"/>
    <w:rsid w:val="009611C8"/>
    <w:rsid w:val="009A334F"/>
    <w:rsid w:val="009A7B50"/>
    <w:rsid w:val="009B4B63"/>
    <w:rsid w:val="009C58BB"/>
    <w:rsid w:val="009D20C4"/>
    <w:rsid w:val="009E1E5F"/>
    <w:rsid w:val="00A052B5"/>
    <w:rsid w:val="00A11914"/>
    <w:rsid w:val="00A42C8B"/>
    <w:rsid w:val="00A45331"/>
    <w:rsid w:val="00A470CF"/>
    <w:rsid w:val="00A5092C"/>
    <w:rsid w:val="00A536AF"/>
    <w:rsid w:val="00A57527"/>
    <w:rsid w:val="00A62B9F"/>
    <w:rsid w:val="00A8055E"/>
    <w:rsid w:val="00A84F25"/>
    <w:rsid w:val="00A9107D"/>
    <w:rsid w:val="00A948E9"/>
    <w:rsid w:val="00AC06CB"/>
    <w:rsid w:val="00AC1D67"/>
    <w:rsid w:val="00AC534C"/>
    <w:rsid w:val="00AC541D"/>
    <w:rsid w:val="00AD757E"/>
    <w:rsid w:val="00AE46E7"/>
    <w:rsid w:val="00B02225"/>
    <w:rsid w:val="00B14C06"/>
    <w:rsid w:val="00B17692"/>
    <w:rsid w:val="00B345D1"/>
    <w:rsid w:val="00B356D4"/>
    <w:rsid w:val="00B464EE"/>
    <w:rsid w:val="00B63598"/>
    <w:rsid w:val="00B655C8"/>
    <w:rsid w:val="00B77A2A"/>
    <w:rsid w:val="00B82B6D"/>
    <w:rsid w:val="00B94599"/>
    <w:rsid w:val="00B94CA2"/>
    <w:rsid w:val="00BB0541"/>
    <w:rsid w:val="00BB7621"/>
    <w:rsid w:val="00BC12F2"/>
    <w:rsid w:val="00BD0429"/>
    <w:rsid w:val="00BE1DCC"/>
    <w:rsid w:val="00BE3FFE"/>
    <w:rsid w:val="00BF2AEF"/>
    <w:rsid w:val="00BF7814"/>
    <w:rsid w:val="00C05E8C"/>
    <w:rsid w:val="00C06428"/>
    <w:rsid w:val="00C1589C"/>
    <w:rsid w:val="00C16086"/>
    <w:rsid w:val="00C325D0"/>
    <w:rsid w:val="00C33F57"/>
    <w:rsid w:val="00C442DB"/>
    <w:rsid w:val="00C56550"/>
    <w:rsid w:val="00C57783"/>
    <w:rsid w:val="00C84CD5"/>
    <w:rsid w:val="00C85DD2"/>
    <w:rsid w:val="00C867EA"/>
    <w:rsid w:val="00C87A00"/>
    <w:rsid w:val="00CB0918"/>
    <w:rsid w:val="00CC4CC3"/>
    <w:rsid w:val="00CC50A3"/>
    <w:rsid w:val="00CD0532"/>
    <w:rsid w:val="00CE6B5F"/>
    <w:rsid w:val="00D10D59"/>
    <w:rsid w:val="00D1154A"/>
    <w:rsid w:val="00D1524F"/>
    <w:rsid w:val="00D2330E"/>
    <w:rsid w:val="00D27AD7"/>
    <w:rsid w:val="00D3556E"/>
    <w:rsid w:val="00D6268E"/>
    <w:rsid w:val="00D65FEB"/>
    <w:rsid w:val="00D709CE"/>
    <w:rsid w:val="00D721B3"/>
    <w:rsid w:val="00D834A2"/>
    <w:rsid w:val="00D87695"/>
    <w:rsid w:val="00D92D90"/>
    <w:rsid w:val="00DA2E96"/>
    <w:rsid w:val="00DA6137"/>
    <w:rsid w:val="00DA6FD7"/>
    <w:rsid w:val="00DB22FF"/>
    <w:rsid w:val="00DB4E30"/>
    <w:rsid w:val="00DB7684"/>
    <w:rsid w:val="00DC15CE"/>
    <w:rsid w:val="00DC6DBE"/>
    <w:rsid w:val="00DC7D82"/>
    <w:rsid w:val="00DD0E0D"/>
    <w:rsid w:val="00DE20AF"/>
    <w:rsid w:val="00DE4DFD"/>
    <w:rsid w:val="00E0173C"/>
    <w:rsid w:val="00E11275"/>
    <w:rsid w:val="00E22600"/>
    <w:rsid w:val="00E26C30"/>
    <w:rsid w:val="00E279B0"/>
    <w:rsid w:val="00E27C5B"/>
    <w:rsid w:val="00E4644F"/>
    <w:rsid w:val="00E531E7"/>
    <w:rsid w:val="00E54B80"/>
    <w:rsid w:val="00E80FEB"/>
    <w:rsid w:val="00E843AF"/>
    <w:rsid w:val="00E864F7"/>
    <w:rsid w:val="00EB4CEA"/>
    <w:rsid w:val="00EB5BE7"/>
    <w:rsid w:val="00EC3DB0"/>
    <w:rsid w:val="00EC4FDB"/>
    <w:rsid w:val="00EE3331"/>
    <w:rsid w:val="00EF0AEE"/>
    <w:rsid w:val="00EF7BC2"/>
    <w:rsid w:val="00F04E8A"/>
    <w:rsid w:val="00F22146"/>
    <w:rsid w:val="00F23891"/>
    <w:rsid w:val="00F24232"/>
    <w:rsid w:val="00F3062B"/>
    <w:rsid w:val="00F53A4A"/>
    <w:rsid w:val="00F636E3"/>
    <w:rsid w:val="00F662E5"/>
    <w:rsid w:val="00F82730"/>
    <w:rsid w:val="00F90806"/>
    <w:rsid w:val="00FA1193"/>
    <w:rsid w:val="00FA1C00"/>
    <w:rsid w:val="00FC1E3A"/>
    <w:rsid w:val="00FC5515"/>
    <w:rsid w:val="00FD1266"/>
    <w:rsid w:val="00FE102A"/>
    <w:rsid w:val="00FE7EB4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7361E2-71B5-4125-92C4-DAAB0373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D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98A"/>
    <w:rPr>
      <w:sz w:val="18"/>
      <w:szCs w:val="18"/>
    </w:rPr>
  </w:style>
  <w:style w:type="character" w:customStyle="1" w:styleId="fontstyle01">
    <w:name w:val="fontstyle01"/>
    <w:basedOn w:val="a0"/>
    <w:rsid w:val="00DE4DFD"/>
    <w:rPr>
      <w:rFonts w:ascii="GulliverRM" w:hAnsi="GulliverRM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59"/>
    <w:rsid w:val="006A1C67"/>
    <w:pPr>
      <w:ind w:firstLineChars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805BC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Balloon Text"/>
    <w:basedOn w:val="a"/>
    <w:link w:val="ac"/>
    <w:uiPriority w:val="99"/>
    <w:semiHidden/>
    <w:unhideWhenUsed/>
    <w:rsid w:val="00B0222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02225"/>
    <w:rPr>
      <w:sz w:val="18"/>
      <w:szCs w:val="18"/>
    </w:rPr>
  </w:style>
  <w:style w:type="character" w:styleId="ad">
    <w:name w:val="Hyperlink"/>
    <w:basedOn w:val="a0"/>
    <w:uiPriority w:val="99"/>
    <w:unhideWhenUsed/>
    <w:rsid w:val="004469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8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7</Pages>
  <Words>1084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1</cp:revision>
  <dcterms:created xsi:type="dcterms:W3CDTF">2023-06-06T04:24:00Z</dcterms:created>
  <dcterms:modified xsi:type="dcterms:W3CDTF">2025-12-04T03:19:00Z</dcterms:modified>
</cp:coreProperties>
</file>